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59AE28" w14:textId="2E6A0A88" w:rsidR="00702A85" w:rsidRDefault="3047E51B" w:rsidP="27CE8960">
      <w:pPr>
        <w:spacing w:after="0"/>
      </w:pPr>
      <w:r w:rsidRPr="27CE8960">
        <w:rPr>
          <w:rFonts w:ascii="Arial" w:eastAsia="Arial" w:hAnsi="Arial" w:cs="Arial"/>
          <w:color w:val="000000" w:themeColor="text1"/>
          <w:sz w:val="22"/>
          <w:szCs w:val="22"/>
        </w:rPr>
        <w:t xml:space="preserve">SUPPLEMENTARY MATERIALS </w:t>
      </w:r>
    </w:p>
    <w:p w14:paraId="015A57A9" w14:textId="4340C7DE" w:rsidR="00702A85" w:rsidRDefault="0F3633BC" w:rsidP="27CE8960">
      <w:pPr>
        <w:spacing w:after="0"/>
      </w:pPr>
      <w:r w:rsidRPr="6407D160">
        <w:rPr>
          <w:rFonts w:ascii="Arial" w:eastAsia="Arial" w:hAnsi="Arial" w:cs="Arial"/>
          <w:b/>
          <w:bCs/>
          <w:color w:val="000000" w:themeColor="text1"/>
          <w:sz w:val="22"/>
          <w:szCs w:val="22"/>
        </w:rPr>
        <w:t>Supplemental Table 1</w:t>
      </w:r>
      <w:r w:rsidRPr="6407D160">
        <w:rPr>
          <w:rFonts w:ascii="Arial" w:eastAsia="Arial" w:hAnsi="Arial" w:cs="Arial"/>
          <w:color w:val="000000" w:themeColor="text1"/>
          <w:sz w:val="22"/>
          <w:szCs w:val="22"/>
        </w:rPr>
        <w:t>: Inclusion and Exclusionary Criteria</w:t>
      </w:r>
    </w:p>
    <w:tbl>
      <w:tblPr>
        <w:tblW w:w="0" w:type="auto"/>
        <w:tblLook w:val="06A0" w:firstRow="1" w:lastRow="0" w:firstColumn="1" w:lastColumn="0" w:noHBand="1" w:noVBand="1"/>
      </w:tblPr>
      <w:tblGrid>
        <w:gridCol w:w="4455"/>
        <w:gridCol w:w="4455"/>
      </w:tblGrid>
      <w:tr w:rsidR="6407D160" w14:paraId="73B7EF11" w14:textId="77777777" w:rsidTr="6407D160">
        <w:trPr>
          <w:trHeight w:val="300"/>
        </w:trPr>
        <w:tc>
          <w:tcPr>
            <w:tcW w:w="44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008D6" w14:textId="209BD55B" w:rsidR="6407D160" w:rsidRDefault="6407D160" w:rsidP="6407D160">
            <w:pPr>
              <w:spacing w:after="0"/>
            </w:pPr>
            <w:r w:rsidRPr="6407D160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Inclusionary Criteria</w:t>
            </w:r>
          </w:p>
        </w:tc>
        <w:tc>
          <w:tcPr>
            <w:tcW w:w="44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880E5" w14:textId="50D094C4" w:rsidR="6407D160" w:rsidRDefault="6407D160" w:rsidP="6407D160">
            <w:pPr>
              <w:spacing w:after="0"/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Patient Demographics:</w:t>
            </w:r>
          </w:p>
          <w:p w14:paraId="1E8C208B" w14:textId="4E253A20" w:rsidR="6407D160" w:rsidRDefault="6407D160" w:rsidP="6407D160">
            <w:pPr>
              <w:pStyle w:val="ListParagraph"/>
              <w:numPr>
                <w:ilvl w:val="0"/>
                <w:numId w:val="3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≥ 18 years of age </w:t>
            </w:r>
          </w:p>
          <w:p w14:paraId="5B24F52F" w14:textId="2A840EE9" w:rsidR="6407D160" w:rsidRDefault="6407D160" w:rsidP="6407D160">
            <w:pPr>
              <w:pStyle w:val="ListParagraph"/>
              <w:numPr>
                <w:ilvl w:val="0"/>
                <w:numId w:val="3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Diagnosis of Tendon Rupture (ICD-10 Code):</w:t>
            </w:r>
          </w:p>
          <w:p w14:paraId="5E18D365" w14:textId="6BF37154" w:rsidR="6407D160" w:rsidRDefault="6407D160" w:rsidP="6407D160">
            <w:pPr>
              <w:pStyle w:val="ListParagraph"/>
              <w:numPr>
                <w:ilvl w:val="1"/>
                <w:numId w:val="3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· M75.1 Rotator Cuff Tear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r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Rupture (2010AB-2022AB)</w:t>
            </w:r>
          </w:p>
          <w:p w14:paraId="3ED9DCD6" w14:textId="5E4E4C68" w:rsidR="6407D160" w:rsidRDefault="6407D160" w:rsidP="6407D160">
            <w:pPr>
              <w:pStyle w:val="ListParagraph"/>
              <w:numPr>
                <w:ilvl w:val="1"/>
                <w:numId w:val="3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· S46.00 Unspecified Injury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Muscle(S) And Tendon(S) Of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The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Rotator Cuff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Shoulder (2010AB-2022AB)</w:t>
            </w:r>
          </w:p>
          <w:p w14:paraId="007EA697" w14:textId="1123FC9A" w:rsidR="6407D160" w:rsidRDefault="6407D160" w:rsidP="6407D160">
            <w:pPr>
              <w:pStyle w:val="ListParagraph"/>
              <w:numPr>
                <w:ilvl w:val="1"/>
                <w:numId w:val="3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· S46.09 Other Injury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Muscle(S) And Tendon(S) Of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The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Rotator Cuff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Shoulder (2010AB-2022AB)</w:t>
            </w:r>
          </w:p>
          <w:p w14:paraId="7DBDA0C9" w14:textId="195D178C" w:rsidR="6407D160" w:rsidRDefault="6407D160" w:rsidP="6407D160">
            <w:pPr>
              <w:pStyle w:val="ListParagraph"/>
              <w:numPr>
                <w:ilvl w:val="1"/>
                <w:numId w:val="3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· S46.10 Unspecified Injury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Muscle, Fascia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nd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endon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Long Head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Biceps (2010AB-2022AB)</w:t>
            </w:r>
          </w:p>
          <w:p w14:paraId="53630E33" w14:textId="5F872331" w:rsidR="6407D160" w:rsidRDefault="6407D160" w:rsidP="6407D160">
            <w:pPr>
              <w:pStyle w:val="ListParagraph"/>
              <w:numPr>
                <w:ilvl w:val="1"/>
                <w:numId w:val="3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· S46.19 Other Injury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Muscle, Fascia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nd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endon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Long Head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Biceps (2010AB-2022AB)</w:t>
            </w:r>
          </w:p>
          <w:p w14:paraId="40BBB947" w14:textId="7F3C6015" w:rsidR="6407D160" w:rsidRDefault="6407D160" w:rsidP="6407D160">
            <w:pPr>
              <w:pStyle w:val="ListParagraph"/>
              <w:numPr>
                <w:ilvl w:val="1"/>
                <w:numId w:val="3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· S46.20 Unspecified Injury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Muscle, Fascia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nd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endon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Other Parts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Biceps (2010AB-2022AB)</w:t>
            </w:r>
          </w:p>
          <w:p w14:paraId="4BEDFE09" w14:textId="2365614E" w:rsidR="6407D160" w:rsidRDefault="6407D160" w:rsidP="6407D160">
            <w:pPr>
              <w:pStyle w:val="ListParagraph"/>
              <w:numPr>
                <w:ilvl w:val="1"/>
                <w:numId w:val="3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· S46.29 Other Injury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Muscle, Fascia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nd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endon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Other Parts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Biceps (2010AB-2022AB)</w:t>
            </w:r>
          </w:p>
          <w:p w14:paraId="665CCEDA" w14:textId="3DF6D0B2" w:rsidR="6407D160" w:rsidRDefault="6407D160" w:rsidP="6407D160">
            <w:pPr>
              <w:pStyle w:val="ListParagraph"/>
              <w:numPr>
                <w:ilvl w:val="1"/>
                <w:numId w:val="3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· S46.30 Unspecified Injury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Muscle, Fascia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nd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endon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riceps (2010AB-2022AB)</w:t>
            </w:r>
          </w:p>
          <w:p w14:paraId="20F2949E" w14:textId="6C21E7C4" w:rsidR="6407D160" w:rsidRDefault="6407D160" w:rsidP="6407D160">
            <w:pPr>
              <w:pStyle w:val="ListParagraph"/>
              <w:numPr>
                <w:ilvl w:val="1"/>
                <w:numId w:val="3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· S46.39 Other Injury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Muscle, Fascia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nd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endon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riceps (2010AB-2022AB)</w:t>
            </w:r>
          </w:p>
          <w:p w14:paraId="722DE4FF" w14:textId="3FEA25F1" w:rsidR="6407D160" w:rsidRDefault="6407D160" w:rsidP="6407D160">
            <w:pPr>
              <w:pStyle w:val="ListParagraph"/>
              <w:numPr>
                <w:ilvl w:val="1"/>
                <w:numId w:val="3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· S46.80 Unspecified Injury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Other Muscles, Fascia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nd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endons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t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Shoulder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nd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Upper Arm Level (2010AB-2022AB)</w:t>
            </w:r>
          </w:p>
          <w:p w14:paraId="42EDA036" w14:textId="0DE9948B" w:rsidR="6407D160" w:rsidRDefault="6407D160" w:rsidP="6407D160">
            <w:pPr>
              <w:pStyle w:val="ListParagraph"/>
              <w:numPr>
                <w:ilvl w:val="1"/>
                <w:numId w:val="3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· S46.89 Other Injury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Other Muscles, Fascia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nd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endons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t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Shoulder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nd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Upper Arm Level (2010AB-2022AB)</w:t>
            </w:r>
          </w:p>
          <w:p w14:paraId="6D461AE3" w14:textId="6552C180" w:rsidR="6407D160" w:rsidRDefault="6407D160" w:rsidP="6407D160">
            <w:pPr>
              <w:pStyle w:val="ListParagraph"/>
              <w:numPr>
                <w:ilvl w:val="1"/>
                <w:numId w:val="3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· S46.90 Unspecified Injury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Unspecified Muscle, Fascia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nd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endon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t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Shoulder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nd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Upper Arm Level (2010AB-2022AB)</w:t>
            </w:r>
          </w:p>
          <w:p w14:paraId="56D01713" w14:textId="0F02384E" w:rsidR="6407D160" w:rsidRDefault="6407D160" w:rsidP="6407D160">
            <w:pPr>
              <w:pStyle w:val="ListParagraph"/>
              <w:numPr>
                <w:ilvl w:val="1"/>
                <w:numId w:val="3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· S46.99 Other Injury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Unspecified Muscle, Fascia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nd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endon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t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Shoulder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nd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Upper Arm Level (2010AB-2022AB)</w:t>
            </w:r>
          </w:p>
          <w:p w14:paraId="045052FD" w14:textId="042D6CF9" w:rsidR="6407D160" w:rsidRDefault="6407D160" w:rsidP="6407D160">
            <w:pPr>
              <w:pStyle w:val="ListParagraph"/>
              <w:numPr>
                <w:ilvl w:val="1"/>
                <w:numId w:val="3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· S46.90 Unspecified Injury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Unspecified Muscle, Fascia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nd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endon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t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Shoulder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nd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Upper Arm Level (2010AB-2022AB)</w:t>
            </w:r>
          </w:p>
          <w:p w14:paraId="0602EF92" w14:textId="657B0BC1" w:rsidR="6407D160" w:rsidRDefault="6407D160" w:rsidP="6407D160">
            <w:pPr>
              <w:pStyle w:val="ListParagraph"/>
              <w:numPr>
                <w:ilvl w:val="1"/>
                <w:numId w:val="3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· S46.99 Other Injury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Unspecified Muscle, Fascia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nd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endon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t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Shoulder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nd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Upper Arm Level (2010AB-2022AB)</w:t>
            </w:r>
          </w:p>
          <w:p w14:paraId="105F1B27" w14:textId="5CD4A1D7" w:rsidR="6407D160" w:rsidRDefault="6407D160" w:rsidP="6407D160">
            <w:pPr>
              <w:pStyle w:val="ListParagraph"/>
              <w:numPr>
                <w:ilvl w:val="1"/>
                <w:numId w:val="3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lastRenderedPageBreak/>
              <w:t xml:space="preserve">· S56.00 Unspecified Injury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Flexor Muscle, Fascia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nd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endon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humb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t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Forearm Level (2010AB-2022AB)</w:t>
            </w:r>
          </w:p>
          <w:p w14:paraId="0D351DB3" w14:textId="722D582A" w:rsidR="6407D160" w:rsidRDefault="6407D160" w:rsidP="6407D160">
            <w:pPr>
              <w:pStyle w:val="ListParagraph"/>
              <w:numPr>
                <w:ilvl w:val="1"/>
                <w:numId w:val="3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· S56.09 Other Injury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Flexor Muscle, Fascia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nd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endon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humb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t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Forearm Level (2010AB-2022AB)</w:t>
            </w:r>
          </w:p>
          <w:p w14:paraId="74E92D2F" w14:textId="7B2EAAF9" w:rsidR="6407D160" w:rsidRDefault="6407D160" w:rsidP="6407D160">
            <w:pPr>
              <w:pStyle w:val="ListParagraph"/>
              <w:numPr>
                <w:ilvl w:val="1"/>
                <w:numId w:val="3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· S56.10 Unspecified Injury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Flexor Muscle, Fascia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nd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endon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Other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nd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Unspecified Finger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t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Forearm Level (2010AB-2022AB)</w:t>
            </w:r>
          </w:p>
          <w:p w14:paraId="5DE29F82" w14:textId="78166CD4" w:rsidR="6407D160" w:rsidRDefault="6407D160" w:rsidP="6407D160">
            <w:pPr>
              <w:pStyle w:val="ListParagraph"/>
              <w:numPr>
                <w:ilvl w:val="1"/>
                <w:numId w:val="3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· S56.19 Other Injury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Flexor Muscle, Fascia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nd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endon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Other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nd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Unspecified Finger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t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Forearm Level (2010AB-2022AB)</w:t>
            </w:r>
          </w:p>
          <w:p w14:paraId="49FAF6E4" w14:textId="782B37F0" w:rsidR="6407D160" w:rsidRDefault="6407D160" w:rsidP="6407D160">
            <w:pPr>
              <w:pStyle w:val="ListParagraph"/>
              <w:numPr>
                <w:ilvl w:val="1"/>
                <w:numId w:val="3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· S56.20 Unspecified Injury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Other Flexor Muscle, Fascia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nd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endon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t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Forearm Level (2010AB-2022AB)</w:t>
            </w:r>
          </w:p>
          <w:p w14:paraId="405693CF" w14:textId="30D2F62D" w:rsidR="6407D160" w:rsidRDefault="6407D160" w:rsidP="6407D160">
            <w:pPr>
              <w:pStyle w:val="ListParagraph"/>
              <w:numPr>
                <w:ilvl w:val="1"/>
                <w:numId w:val="3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· S56.29 Other Injury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Other Flexor Muscle, Fascia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nd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endon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t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Forearm Level (2010AB-2022AB)</w:t>
            </w:r>
          </w:p>
          <w:p w14:paraId="61C3535E" w14:textId="6A5CE2AF" w:rsidR="6407D160" w:rsidRDefault="6407D160" w:rsidP="6407D160">
            <w:pPr>
              <w:pStyle w:val="ListParagraph"/>
              <w:numPr>
                <w:ilvl w:val="1"/>
                <w:numId w:val="3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· S56.30 Unspecified Injury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Extensor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r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Abductor Muscles, Fascia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nd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endons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humb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t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Forearm Level (2010AB-2022AB)</w:t>
            </w:r>
          </w:p>
          <w:p w14:paraId="5B270A06" w14:textId="3A30959E" w:rsidR="6407D160" w:rsidRDefault="6407D160" w:rsidP="6407D160">
            <w:pPr>
              <w:pStyle w:val="ListParagraph"/>
              <w:numPr>
                <w:ilvl w:val="1"/>
                <w:numId w:val="3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· S56.39 Other Injury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Extensor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r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Abductor Muscles, Fascia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nd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endons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humb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t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Forearm Level (2010AB-2022AB) </w:t>
            </w:r>
          </w:p>
          <w:p w14:paraId="7F04DD8F" w14:textId="336844A9" w:rsidR="6407D160" w:rsidRDefault="6407D160" w:rsidP="6407D160">
            <w:pPr>
              <w:pStyle w:val="ListParagraph"/>
              <w:numPr>
                <w:ilvl w:val="1"/>
                <w:numId w:val="3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· S56.40 Unspecified Injury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Extensor Muscle, Fascia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nd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endon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Other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nd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Unspecified Finger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t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Forearm Level (2010AB-2022AB)</w:t>
            </w:r>
          </w:p>
          <w:p w14:paraId="64D331FC" w14:textId="2A858D08" w:rsidR="6407D160" w:rsidRDefault="6407D160" w:rsidP="6407D160">
            <w:pPr>
              <w:pStyle w:val="ListParagraph"/>
              <w:numPr>
                <w:ilvl w:val="1"/>
                <w:numId w:val="3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· S56.49 Other Injury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Extensor Muscle, Fascia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nd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endon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Other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nd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Unspecified Finger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t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Forearm Level (2010AB-2022AB)</w:t>
            </w:r>
          </w:p>
          <w:p w14:paraId="5133C4E8" w14:textId="10463AED" w:rsidR="6407D160" w:rsidRDefault="6407D160" w:rsidP="6407D160">
            <w:pPr>
              <w:pStyle w:val="ListParagraph"/>
              <w:numPr>
                <w:ilvl w:val="1"/>
                <w:numId w:val="3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· S56.50 Unspecified Injury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Other Extensor Muscle, Fascia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nd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endon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t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Forearm Level (2010AB-2022AB)</w:t>
            </w:r>
          </w:p>
          <w:p w14:paraId="6F48F6CA" w14:textId="63CBE2E4" w:rsidR="6407D160" w:rsidRDefault="6407D160" w:rsidP="6407D160">
            <w:pPr>
              <w:pStyle w:val="ListParagraph"/>
              <w:numPr>
                <w:ilvl w:val="1"/>
                <w:numId w:val="3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· S56.59 Other Injury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Other Extensor Muscle, Fascia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nd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endon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t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Forearm Level (2010AB-2022AB)</w:t>
            </w:r>
          </w:p>
          <w:p w14:paraId="3695E57F" w14:textId="50680353" w:rsidR="6407D160" w:rsidRDefault="6407D160" w:rsidP="6407D160">
            <w:pPr>
              <w:pStyle w:val="ListParagraph"/>
              <w:numPr>
                <w:ilvl w:val="1"/>
                <w:numId w:val="3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· S56.80 Unspecified Injury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Other Muscles, Fascia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nd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endons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t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Forearm Level (2010AB-2022AB)</w:t>
            </w:r>
          </w:p>
          <w:p w14:paraId="400A6BC9" w14:textId="2A659E1A" w:rsidR="6407D160" w:rsidRDefault="6407D160" w:rsidP="6407D160">
            <w:pPr>
              <w:pStyle w:val="ListParagraph"/>
              <w:numPr>
                <w:ilvl w:val="1"/>
                <w:numId w:val="3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· S56.89 Other Injury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Other Muscles, Fascia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nd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endons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t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Forearm Level (2010AB-2022AB)</w:t>
            </w:r>
          </w:p>
          <w:p w14:paraId="51912C7D" w14:textId="6D83B6EC" w:rsidR="6407D160" w:rsidRDefault="6407D160" w:rsidP="6407D160">
            <w:pPr>
              <w:pStyle w:val="ListParagraph"/>
              <w:numPr>
                <w:ilvl w:val="1"/>
                <w:numId w:val="3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· S56.90 Unspecified Injury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Unspecified Muscles, Fascia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nd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endons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t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Forearm Level (2010AB-2022AB)</w:t>
            </w:r>
          </w:p>
          <w:p w14:paraId="686DD23B" w14:textId="35C85B37" w:rsidR="6407D160" w:rsidRDefault="6407D160" w:rsidP="6407D160">
            <w:pPr>
              <w:pStyle w:val="ListParagraph"/>
              <w:numPr>
                <w:ilvl w:val="1"/>
                <w:numId w:val="3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· S56.99 Other Injury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Unspecified Muscles, Fascia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nd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endons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t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Forearm Level (2010AB-2022AB)</w:t>
            </w:r>
          </w:p>
          <w:p w14:paraId="71F126EC" w14:textId="6522D4F5" w:rsidR="6407D160" w:rsidRDefault="6407D160" w:rsidP="6407D160">
            <w:pPr>
              <w:pStyle w:val="ListParagraph"/>
              <w:numPr>
                <w:ilvl w:val="1"/>
                <w:numId w:val="3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· S76.00 Unspecified Injury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Muscle, Fascia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nd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endon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Hip (2010AB-2022AB)</w:t>
            </w:r>
          </w:p>
          <w:p w14:paraId="2C7569AA" w14:textId="6C8841A4" w:rsidR="6407D160" w:rsidRDefault="6407D160" w:rsidP="6407D160">
            <w:pPr>
              <w:pStyle w:val="ListParagraph"/>
              <w:numPr>
                <w:ilvl w:val="1"/>
                <w:numId w:val="3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lastRenderedPageBreak/>
              <w:t xml:space="preserve">· S76.09 Other Specified Injury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Muscle, Fascia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nd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endon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Hip (2010AB-2022AB)</w:t>
            </w:r>
          </w:p>
          <w:p w14:paraId="458025A3" w14:textId="3215C647" w:rsidR="6407D160" w:rsidRDefault="6407D160" w:rsidP="6407D160">
            <w:pPr>
              <w:pStyle w:val="ListParagraph"/>
              <w:numPr>
                <w:ilvl w:val="1"/>
                <w:numId w:val="3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· S76.10 Unspecified Injury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Quadriceps Muscle, Fascia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nd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endon (2010AB-2022AB)</w:t>
            </w:r>
          </w:p>
          <w:p w14:paraId="26D64433" w14:textId="06A617A3" w:rsidR="6407D160" w:rsidRDefault="6407D160" w:rsidP="6407D160">
            <w:pPr>
              <w:pStyle w:val="ListParagraph"/>
              <w:numPr>
                <w:ilvl w:val="1"/>
                <w:numId w:val="3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· S76.19 Other Specified Injury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Quadriceps Muscle, Fascia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nd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endon (2010AB-2022AB)</w:t>
            </w:r>
          </w:p>
          <w:p w14:paraId="670568F0" w14:textId="24A8AF16" w:rsidR="6407D160" w:rsidRDefault="6407D160" w:rsidP="6407D160">
            <w:pPr>
              <w:pStyle w:val="ListParagraph"/>
              <w:numPr>
                <w:ilvl w:val="1"/>
                <w:numId w:val="3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· S76.20 Unspecified Injury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Adductor Muscle, Fascia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nd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endon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high (2010AB-2022AB)</w:t>
            </w:r>
          </w:p>
          <w:p w14:paraId="2E7D7593" w14:textId="44F9862B" w:rsidR="6407D160" w:rsidRDefault="6407D160" w:rsidP="6407D160">
            <w:pPr>
              <w:pStyle w:val="ListParagraph"/>
              <w:numPr>
                <w:ilvl w:val="1"/>
                <w:numId w:val="3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· S76.29 Other Injury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Adductor Muscle, Fascia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nd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endon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high (2010AB-2022AB)</w:t>
            </w:r>
          </w:p>
          <w:p w14:paraId="5A6031DD" w14:textId="15210F09" w:rsidR="6407D160" w:rsidRDefault="6407D160" w:rsidP="6407D160">
            <w:pPr>
              <w:pStyle w:val="ListParagraph"/>
              <w:numPr>
                <w:ilvl w:val="1"/>
                <w:numId w:val="3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· S76.30 Unspecified Injury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Muscle, Fascia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nd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endon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The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Posterior Muscle Group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t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high Level (2010AB-2022AB)</w:t>
            </w:r>
          </w:p>
          <w:p w14:paraId="7DD48A97" w14:textId="2EEDCEB6" w:rsidR="6407D160" w:rsidRDefault="6407D160" w:rsidP="6407D160">
            <w:pPr>
              <w:pStyle w:val="ListParagraph"/>
              <w:numPr>
                <w:ilvl w:val="1"/>
                <w:numId w:val="3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· S76.39 Other Specified Injury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Muscle, Fascia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nd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endon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The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Posterior Muscle Group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t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high Level (2010AB-2022AB)</w:t>
            </w:r>
          </w:p>
          <w:p w14:paraId="222E7C43" w14:textId="5D5204CF" w:rsidR="6407D160" w:rsidRDefault="6407D160" w:rsidP="6407D160">
            <w:pPr>
              <w:pStyle w:val="ListParagraph"/>
              <w:numPr>
                <w:ilvl w:val="1"/>
                <w:numId w:val="3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· S76.80 Unspecified Injury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Other Specified Muscles, Fascia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nd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endons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t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high Level (2010AB-2022AB)</w:t>
            </w:r>
          </w:p>
          <w:p w14:paraId="0279F4A7" w14:textId="18A1C269" w:rsidR="6407D160" w:rsidRDefault="6407D160" w:rsidP="6407D160">
            <w:pPr>
              <w:pStyle w:val="ListParagraph"/>
              <w:numPr>
                <w:ilvl w:val="1"/>
                <w:numId w:val="3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· S76.89 Other Injury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Other Specified Muscles, Fascia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nd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endons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t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high Level (2010AB-2022AB)</w:t>
            </w:r>
          </w:p>
          <w:p w14:paraId="556E7A5B" w14:textId="2EBAC896" w:rsidR="6407D160" w:rsidRDefault="6407D160" w:rsidP="6407D160">
            <w:pPr>
              <w:pStyle w:val="ListParagraph"/>
              <w:numPr>
                <w:ilvl w:val="1"/>
                <w:numId w:val="3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· S76.90 Unspecified Injury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Unspecified Muscles, Fascia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nd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endons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t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high Level (2010AB-2022AB)</w:t>
            </w:r>
          </w:p>
          <w:p w14:paraId="49B4BBFC" w14:textId="6F3ADC90" w:rsidR="6407D160" w:rsidRDefault="6407D160" w:rsidP="6407D160">
            <w:pPr>
              <w:pStyle w:val="ListParagraph"/>
              <w:numPr>
                <w:ilvl w:val="1"/>
                <w:numId w:val="3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· S76.99 Other Specified Injury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Unspecified Muscles, Fascia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nd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endons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t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high Level (2010AB-2022AB)</w:t>
            </w:r>
          </w:p>
          <w:p w14:paraId="6A54B10A" w14:textId="3207B342" w:rsidR="6407D160" w:rsidRDefault="6407D160" w:rsidP="6407D160">
            <w:pPr>
              <w:pStyle w:val="ListParagraph"/>
              <w:numPr>
                <w:ilvl w:val="1"/>
                <w:numId w:val="3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· S86.00 Unspecified Injury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Achilles Tendon (2010AB-2022AB)</w:t>
            </w:r>
          </w:p>
          <w:p w14:paraId="1C1A7FAD" w14:textId="2176EAA9" w:rsidR="6407D160" w:rsidRDefault="6407D160" w:rsidP="6407D160">
            <w:pPr>
              <w:pStyle w:val="ListParagraph"/>
              <w:numPr>
                <w:ilvl w:val="1"/>
                <w:numId w:val="3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· S86.09 Other Specified Injury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Achilles Tendon (2010AB-2022AB)</w:t>
            </w:r>
          </w:p>
          <w:p w14:paraId="1D95152A" w14:textId="1B51EF74" w:rsidR="6407D160" w:rsidRDefault="6407D160" w:rsidP="6407D160">
            <w:pPr>
              <w:pStyle w:val="ListParagraph"/>
              <w:numPr>
                <w:ilvl w:val="1"/>
                <w:numId w:val="3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· S86.10 Unspecified Injury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Other Muscle(S) And Tendon(S) Of Posterior Muscle Group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t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Lower Leg Level (2010AB-2022AB)</w:t>
            </w:r>
          </w:p>
          <w:p w14:paraId="607E823C" w14:textId="7E002BCA" w:rsidR="6407D160" w:rsidRDefault="6407D160" w:rsidP="6407D160">
            <w:pPr>
              <w:pStyle w:val="ListParagraph"/>
              <w:numPr>
                <w:ilvl w:val="1"/>
                <w:numId w:val="3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· S86.19 Other Injury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Other Muscle(S) And Tendon(S) Of Posterior Muscle Group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t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Lower Leg Level (2010AB-2022AB)</w:t>
            </w:r>
          </w:p>
          <w:p w14:paraId="422E3941" w14:textId="2519BE4D" w:rsidR="6407D160" w:rsidRDefault="6407D160" w:rsidP="6407D160">
            <w:pPr>
              <w:pStyle w:val="ListParagraph"/>
              <w:numPr>
                <w:ilvl w:val="1"/>
                <w:numId w:val="3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· S86.20 Unspecified Injury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Muscle(S) And Tendon(S) Of Anterior Muscle Group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t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Lower Leg Level (2010AB-2022AB)</w:t>
            </w:r>
          </w:p>
          <w:p w14:paraId="28D93375" w14:textId="3A5DDA8B" w:rsidR="6407D160" w:rsidRDefault="6407D160" w:rsidP="6407D160">
            <w:pPr>
              <w:pStyle w:val="ListParagraph"/>
              <w:numPr>
                <w:ilvl w:val="1"/>
                <w:numId w:val="3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· S86.29 Other Injury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Muscle(S) And Tendon(S) Of Anterior Muscle Group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t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Lower Leg Level (2010AB-2022AB)</w:t>
            </w:r>
          </w:p>
          <w:p w14:paraId="12DE1D95" w14:textId="7909FBF5" w:rsidR="6407D160" w:rsidRDefault="6407D160" w:rsidP="6407D160">
            <w:pPr>
              <w:pStyle w:val="ListParagraph"/>
              <w:numPr>
                <w:ilvl w:val="1"/>
                <w:numId w:val="3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lastRenderedPageBreak/>
              <w:t xml:space="preserve">· S86.30 Unspecified Injury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Muscle(S) And Tendon(S) Of Peroneal Muscle Group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t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Lower Leg Level (2010AB-2022AB)</w:t>
            </w:r>
          </w:p>
          <w:p w14:paraId="65A1D507" w14:textId="3D19EBED" w:rsidR="6407D160" w:rsidRDefault="6407D160" w:rsidP="6407D160">
            <w:pPr>
              <w:pStyle w:val="ListParagraph"/>
              <w:numPr>
                <w:ilvl w:val="1"/>
                <w:numId w:val="3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· S86.39 Other Injury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Muscle(S) And Tendon(S) Of Peroneal Muscle Group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t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Lower Leg Level (2010AB-2022AB)</w:t>
            </w:r>
          </w:p>
          <w:p w14:paraId="4648A58A" w14:textId="5FB35182" w:rsidR="6407D160" w:rsidRDefault="6407D160" w:rsidP="6407D160">
            <w:pPr>
              <w:pStyle w:val="ListParagraph"/>
              <w:numPr>
                <w:ilvl w:val="1"/>
                <w:numId w:val="3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· S86.80 Unspecified Injury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Other Muscles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nd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endons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t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Lower Leg Level (2010AB-2022AB)</w:t>
            </w:r>
          </w:p>
          <w:p w14:paraId="12F32D34" w14:textId="18EBAFE4" w:rsidR="6407D160" w:rsidRDefault="6407D160" w:rsidP="6407D160">
            <w:pPr>
              <w:pStyle w:val="ListParagraph"/>
              <w:numPr>
                <w:ilvl w:val="1"/>
                <w:numId w:val="3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· S86.89 Other Injury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Other Muscles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nd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endons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t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Lower Leg Level (2010AB-2022AB)</w:t>
            </w:r>
          </w:p>
          <w:p w14:paraId="5E8E1A15" w14:textId="210DC3CE" w:rsidR="6407D160" w:rsidRDefault="6407D160" w:rsidP="6407D160">
            <w:pPr>
              <w:pStyle w:val="ListParagraph"/>
              <w:numPr>
                <w:ilvl w:val="1"/>
                <w:numId w:val="3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· S86.90 Unspecified Injury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Unspecified Muscle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nd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endon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t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Lower Leg Level (2010AB-2022AB)</w:t>
            </w:r>
          </w:p>
          <w:p w14:paraId="4220A316" w14:textId="455FA316" w:rsidR="6407D160" w:rsidRDefault="6407D160" w:rsidP="6407D160">
            <w:pPr>
              <w:pStyle w:val="ListParagraph"/>
              <w:numPr>
                <w:ilvl w:val="1"/>
                <w:numId w:val="3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· S86.99 Other Injury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Unspecified Muscle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nd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endon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t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Lower Leg Level (2010AB-2022AB)</w:t>
            </w:r>
          </w:p>
          <w:p w14:paraId="1142D439" w14:textId="74B88C95" w:rsidR="6407D160" w:rsidRDefault="6407D160" w:rsidP="6407D160">
            <w:pPr>
              <w:pStyle w:val="ListParagraph"/>
              <w:numPr>
                <w:ilvl w:val="1"/>
                <w:numId w:val="3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· S96.0 Injury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Muscle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nd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endon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Long Flexor Muscle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oe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t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Ankle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nd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Foot Level (2010AB-2022AB)</w:t>
            </w:r>
          </w:p>
          <w:p w14:paraId="70C474A7" w14:textId="0E1CAA8B" w:rsidR="6407D160" w:rsidRDefault="6407D160" w:rsidP="6407D160">
            <w:pPr>
              <w:pStyle w:val="ListParagraph"/>
              <w:numPr>
                <w:ilvl w:val="1"/>
                <w:numId w:val="3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· S96.2 Injury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Intrinsic Muscle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nd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endon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t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Ankle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nd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Foot Level (2010AB-2022AB)</w:t>
            </w:r>
          </w:p>
          <w:p w14:paraId="3F9820F8" w14:textId="4631063A" w:rsidR="6407D160" w:rsidRDefault="6407D160" w:rsidP="6407D160">
            <w:pPr>
              <w:pStyle w:val="ListParagraph"/>
              <w:numPr>
                <w:ilvl w:val="1"/>
                <w:numId w:val="3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· S96.8 Injury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Other Specified Muscles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nd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endons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t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Ankle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nd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Foot Level (2010AB-2022AB)</w:t>
            </w:r>
          </w:p>
          <w:p w14:paraId="55E3FE84" w14:textId="7F6D0286" w:rsidR="6407D160" w:rsidRDefault="6407D160" w:rsidP="6407D160">
            <w:pPr>
              <w:pStyle w:val="ListParagraph"/>
              <w:numPr>
                <w:ilvl w:val="1"/>
                <w:numId w:val="3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· S96.9 Injury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Of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Unspecified Muscle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nd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Tendon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t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Ankle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nd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Foot Level (2010AB</w:t>
            </w:r>
          </w:p>
          <w:p w14:paraId="2A76A84A" w14:textId="672D0D77" w:rsidR="6407D160" w:rsidRDefault="6407D160" w:rsidP="6407D160">
            <w:pPr>
              <w:spacing w:after="0"/>
            </w:pPr>
          </w:p>
          <w:p w14:paraId="26593E5B" w14:textId="0FD251A8" w:rsidR="6407D160" w:rsidRDefault="6407D160" w:rsidP="6407D160">
            <w:pPr>
              <w:pStyle w:val="ListParagraph"/>
              <w:numPr>
                <w:ilvl w:val="0"/>
                <w:numId w:val="2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Use of the following exogenous prescription testosterone or testosterone derivatives within at least 90 days of tendon rupture:</w:t>
            </w:r>
          </w:p>
          <w:p w14:paraId="2C83AEA0" w14:textId="638326BC" w:rsidR="6407D160" w:rsidRDefault="6407D160" w:rsidP="6407D160">
            <w:pPr>
              <w:pStyle w:val="ListParagraph"/>
              <w:numPr>
                <w:ilvl w:val="1"/>
                <w:numId w:val="2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· Androstenedione (784) (2006AC-2022AB)</w:t>
            </w:r>
          </w:p>
          <w:p w14:paraId="15D5FC5E" w14:textId="51635DF9" w:rsidR="6407D160" w:rsidRDefault="6407D160" w:rsidP="6407D160">
            <w:pPr>
              <w:pStyle w:val="ListParagraph"/>
              <w:numPr>
                <w:ilvl w:val="1"/>
                <w:numId w:val="2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· Danazol (3102) (2006AC-2022AB)</w:t>
            </w:r>
          </w:p>
          <w:p w14:paraId="48E2884D" w14:textId="3C70CB17" w:rsidR="6407D160" w:rsidRDefault="6407D160" w:rsidP="6407D160">
            <w:pPr>
              <w:pStyle w:val="ListParagraph"/>
              <w:numPr>
                <w:ilvl w:val="1"/>
                <w:numId w:val="2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· Methyltestosterone (6904) (2006AC-2022AB)</w:t>
            </w:r>
          </w:p>
          <w:p w14:paraId="0FD557C1" w14:textId="081EA2E6" w:rsidR="6407D160" w:rsidRDefault="6407D160" w:rsidP="6407D160">
            <w:pPr>
              <w:pStyle w:val="ListParagraph"/>
              <w:numPr>
                <w:ilvl w:val="1"/>
                <w:numId w:val="2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· Methyltestosterone / Pemoline / Yohimbe Preparation (1008253) (Retired)</w:t>
            </w:r>
          </w:p>
          <w:p w14:paraId="1F7CC83C" w14:textId="0B443D0F" w:rsidR="6407D160" w:rsidRDefault="6407D160" w:rsidP="6407D160">
            <w:pPr>
              <w:pStyle w:val="ListParagraph"/>
              <w:numPr>
                <w:ilvl w:val="1"/>
                <w:numId w:val="2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· Methyltestosterone / Pemoline / Yohimbine (103999) (2012AB-2022AB)</w:t>
            </w:r>
          </w:p>
          <w:p w14:paraId="430C2472" w14:textId="5DCCFEDB" w:rsidR="6407D160" w:rsidRDefault="6407D160" w:rsidP="6407D160">
            <w:pPr>
              <w:pStyle w:val="ListParagraph"/>
              <w:numPr>
                <w:ilvl w:val="1"/>
                <w:numId w:val="2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· Nandrolone (7244) (2006AC-2022AB)</w:t>
            </w:r>
          </w:p>
          <w:p w14:paraId="743DF983" w14:textId="2995E005" w:rsidR="6407D160" w:rsidRDefault="6407D160" w:rsidP="6407D160">
            <w:pPr>
              <w:pStyle w:val="ListParagraph"/>
              <w:numPr>
                <w:ilvl w:val="1"/>
                <w:numId w:val="2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· Oxandrolone (7779) (2006AC-2022AB)</w:t>
            </w:r>
          </w:p>
          <w:p w14:paraId="70A6DAD4" w14:textId="5F541610" w:rsidR="6407D160" w:rsidRDefault="6407D160" w:rsidP="6407D160">
            <w:pPr>
              <w:pStyle w:val="ListParagraph"/>
              <w:numPr>
                <w:ilvl w:val="1"/>
                <w:numId w:val="2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· Oxymetholone (7813) (2006AC-2022AB)</w:t>
            </w:r>
          </w:p>
          <w:p w14:paraId="7286F278" w14:textId="6E2D958A" w:rsidR="6407D160" w:rsidRDefault="6407D160" w:rsidP="6407D160">
            <w:pPr>
              <w:pStyle w:val="ListParagraph"/>
              <w:numPr>
                <w:ilvl w:val="1"/>
                <w:numId w:val="2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· Testosterone (10379) (2006AC-2022AB)</w:t>
            </w:r>
          </w:p>
          <w:p w14:paraId="23C4A4C3" w14:textId="7CF812A9" w:rsidR="6407D160" w:rsidRDefault="6407D160" w:rsidP="6407D160">
            <w:pPr>
              <w:pStyle w:val="ListParagraph"/>
              <w:numPr>
                <w:ilvl w:val="1"/>
                <w:numId w:val="2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· Testosterone 17-Phenylpropionate / Testosterone Decanoate / Testosterone Isocaproate / Testosterone Propionate (1006908)</w:t>
            </w:r>
          </w:p>
          <w:p w14:paraId="3A63B945" w14:textId="546141EB" w:rsidR="6407D160" w:rsidRDefault="6407D160" w:rsidP="6407D160">
            <w:pPr>
              <w:pStyle w:val="ListParagraph"/>
              <w:numPr>
                <w:ilvl w:val="1"/>
                <w:numId w:val="2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lastRenderedPageBreak/>
              <w:t>· Testosterone 17-Phenylpropionate / Testosterone Isocaproate / Testosterone Propionate (1008352)</w:t>
            </w:r>
          </w:p>
          <w:p w14:paraId="7A555421" w14:textId="4ACFE936" w:rsidR="6407D160" w:rsidRDefault="6407D160" w:rsidP="6407D160">
            <w:pPr>
              <w:spacing w:after="0"/>
            </w:pPr>
          </w:p>
        </w:tc>
      </w:tr>
      <w:tr w:rsidR="6407D160" w14:paraId="0B4C770F" w14:textId="77777777" w:rsidTr="6407D160">
        <w:trPr>
          <w:trHeight w:val="300"/>
        </w:trPr>
        <w:tc>
          <w:tcPr>
            <w:tcW w:w="44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DFFDF" w14:textId="638FF085" w:rsidR="6407D160" w:rsidRDefault="6407D160" w:rsidP="6407D160">
            <w:pPr>
              <w:spacing w:after="0"/>
            </w:pPr>
            <w:r w:rsidRPr="6407D160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lastRenderedPageBreak/>
              <w:t>Exclusionary Criteria</w:t>
            </w:r>
          </w:p>
        </w:tc>
        <w:tc>
          <w:tcPr>
            <w:tcW w:w="44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C10BA" w14:textId="27CCCFC5" w:rsidR="6407D160" w:rsidRDefault="6407D160" w:rsidP="6407D160">
            <w:pPr>
              <w:spacing w:after="0"/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Diagnoses: </w:t>
            </w:r>
          </w:p>
          <w:p w14:paraId="3FCE25CF" w14:textId="12181D2B" w:rsidR="6407D160" w:rsidRDefault="6407D160" w:rsidP="6407D160">
            <w:pPr>
              <w:pStyle w:val="ListParagraph"/>
              <w:numPr>
                <w:ilvl w:val="0"/>
                <w:numId w:val="1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M30-M36 Systemic Connective Disorders (M30-M36)</w:t>
            </w:r>
          </w:p>
          <w:p w14:paraId="21E48FEC" w14:textId="2D701AC0" w:rsidR="6407D160" w:rsidRDefault="6407D160" w:rsidP="6407D160">
            <w:pPr>
              <w:pStyle w:val="ListParagraph"/>
              <w:numPr>
                <w:ilvl w:val="0"/>
                <w:numId w:val="1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M05 Rheumatoid Arthritis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With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Rheumatoid</w:t>
            </w:r>
          </w:p>
          <w:p w14:paraId="745313EC" w14:textId="04E07279" w:rsidR="6407D160" w:rsidRDefault="6407D160" w:rsidP="6407D160">
            <w:pPr>
              <w:pStyle w:val="ListParagraph"/>
              <w:numPr>
                <w:ilvl w:val="0"/>
                <w:numId w:val="1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Factor</w:t>
            </w:r>
          </w:p>
          <w:p w14:paraId="38BF324F" w14:textId="69FDD516" w:rsidR="6407D160" w:rsidRDefault="6407D160" w:rsidP="6407D160">
            <w:pPr>
              <w:pStyle w:val="ListParagraph"/>
              <w:numPr>
                <w:ilvl w:val="0"/>
                <w:numId w:val="1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M06 Other Rheumatoid Arthritis Mos Juvenile</w:t>
            </w:r>
          </w:p>
          <w:p w14:paraId="690B3040" w14:textId="37AAFA8E" w:rsidR="6407D160" w:rsidRDefault="6407D160" w:rsidP="6407D160">
            <w:pPr>
              <w:pStyle w:val="ListParagraph"/>
              <w:numPr>
                <w:ilvl w:val="0"/>
                <w:numId w:val="1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rthritis</w:t>
            </w:r>
          </w:p>
          <w:p w14:paraId="01975F91" w14:textId="5F57E904" w:rsidR="6407D160" w:rsidRDefault="6407D160" w:rsidP="6407D160">
            <w:pPr>
              <w:pStyle w:val="ListParagraph"/>
              <w:numPr>
                <w:ilvl w:val="0"/>
                <w:numId w:val="1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M12 Other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And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Unspecified Arthropathy</w:t>
            </w:r>
          </w:p>
          <w:p w14:paraId="042CF558" w14:textId="5953F8E7" w:rsidR="6407D160" w:rsidRDefault="6407D160" w:rsidP="6407D160">
            <w:pPr>
              <w:pStyle w:val="ListParagraph"/>
              <w:numPr>
                <w:ilvl w:val="0"/>
                <w:numId w:val="1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L95 Vasculitis Limited </w:t>
            </w:r>
            <w:proofErr w:type="gramStart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To</w:t>
            </w:r>
            <w:proofErr w:type="gramEnd"/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 Skin, Not Elsewhere Classified</w:t>
            </w:r>
          </w:p>
          <w:p w14:paraId="2F288614" w14:textId="112C0C85" w:rsidR="6407D160" w:rsidRDefault="6407D160" w:rsidP="6407D160">
            <w:pPr>
              <w:pStyle w:val="ListParagraph"/>
              <w:numPr>
                <w:ilvl w:val="0"/>
                <w:numId w:val="1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 xml:space="preserve">K51 Ulcerative Colitis </w:t>
            </w:r>
          </w:p>
          <w:p w14:paraId="310C0179" w14:textId="62DCE9A4" w:rsidR="6407D160" w:rsidRDefault="6407D160" w:rsidP="6407D160">
            <w:pPr>
              <w:pStyle w:val="ListParagraph"/>
              <w:numPr>
                <w:ilvl w:val="0"/>
                <w:numId w:val="1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K50 Crohn's Disease [Regional Enteritis™]</w:t>
            </w:r>
          </w:p>
          <w:p w14:paraId="2DB53FF5" w14:textId="5BCF1804" w:rsidR="6407D160" w:rsidRDefault="6407D160" w:rsidP="6407D160">
            <w:pPr>
              <w:pStyle w:val="ListParagraph"/>
              <w:numPr>
                <w:ilvl w:val="0"/>
                <w:numId w:val="1"/>
              </w:numPr>
              <w:spacing w:before="160"/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C50 Malignant NeoplasmOf Breast</w:t>
            </w:r>
          </w:p>
          <w:p w14:paraId="51EBAB25" w14:textId="04F5C6D4" w:rsidR="6407D160" w:rsidRDefault="6407D160" w:rsidP="6407D160">
            <w:pPr>
              <w:spacing w:after="0"/>
            </w:pPr>
          </w:p>
          <w:p w14:paraId="0984A928" w14:textId="68C60573" w:rsidR="6407D160" w:rsidRDefault="6407D160" w:rsidP="6407D160">
            <w:pPr>
              <w:spacing w:after="0"/>
            </w:pPr>
          </w:p>
          <w:p w14:paraId="4EC1AB48" w14:textId="1FD1F6B7" w:rsidR="6407D160" w:rsidRDefault="6407D160" w:rsidP="6407D160">
            <w:pPr>
              <w:spacing w:after="0"/>
            </w:pPr>
          </w:p>
          <w:p w14:paraId="5ADFB67F" w14:textId="1F48DF01" w:rsidR="6407D160" w:rsidRDefault="6407D160" w:rsidP="6407D160">
            <w:pPr>
              <w:spacing w:after="0"/>
            </w:pPr>
          </w:p>
          <w:p w14:paraId="7BD0ED72" w14:textId="32D6A1BC" w:rsidR="6407D160" w:rsidRDefault="6407D160" w:rsidP="6407D160">
            <w:pPr>
              <w:spacing w:after="0"/>
            </w:pPr>
          </w:p>
          <w:p w14:paraId="120CD718" w14:textId="3C612568" w:rsidR="6407D160" w:rsidRDefault="6407D160" w:rsidP="6407D160">
            <w:pPr>
              <w:spacing w:after="0"/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Use of the following medications within at least 90 days of tendon rupture:</w:t>
            </w:r>
          </w:p>
          <w:p w14:paraId="6648D21C" w14:textId="64B1ECF1" w:rsidR="6407D160" w:rsidRDefault="6407D160" w:rsidP="6407D160">
            <w:pPr>
              <w:spacing w:after="0"/>
            </w:pPr>
          </w:p>
          <w:p w14:paraId="7EDA4363" w14:textId="7C48B9B0" w:rsidR="6407D160" w:rsidRDefault="6407D160" w:rsidP="6407D160">
            <w:pPr>
              <w:spacing w:after="0"/>
            </w:pPr>
          </w:p>
          <w:p w14:paraId="2D2D1E89" w14:textId="630DDA30" w:rsidR="6407D160" w:rsidRDefault="6407D160" w:rsidP="6407D160">
            <w:pPr>
              <w:spacing w:after="0"/>
            </w:pPr>
            <w:r w:rsidRPr="6407D160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Fluoroquinolones</w:t>
            </w:r>
          </w:p>
          <w:p w14:paraId="591633A2" w14:textId="48820465" w:rsidR="6407D160" w:rsidRDefault="6407D160" w:rsidP="6407D160">
            <w:pPr>
              <w:spacing w:after="0"/>
            </w:pPr>
          </w:p>
          <w:p w14:paraId="4D552448" w14:textId="022E5CF0" w:rsidR="6407D160" w:rsidRDefault="6407D160" w:rsidP="6407D160">
            <w:pPr>
              <w:spacing w:after="0"/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· Levofloxacin (Levaquin)</w:t>
            </w:r>
          </w:p>
          <w:p w14:paraId="32DBCB02" w14:textId="3A56D0F5" w:rsidR="6407D160" w:rsidRDefault="6407D160" w:rsidP="6407D160">
            <w:pPr>
              <w:spacing w:after="0"/>
            </w:pPr>
          </w:p>
          <w:p w14:paraId="63DFCD5D" w14:textId="0629E057" w:rsidR="6407D160" w:rsidRDefault="6407D160" w:rsidP="6407D160">
            <w:pPr>
              <w:spacing w:after="0"/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· Ciprofloxacin (Cipro)</w:t>
            </w:r>
          </w:p>
          <w:p w14:paraId="0991553D" w14:textId="5E630832" w:rsidR="6407D160" w:rsidRDefault="6407D160" w:rsidP="6407D160">
            <w:pPr>
              <w:spacing w:after="0"/>
            </w:pPr>
          </w:p>
          <w:p w14:paraId="30B10277" w14:textId="60B0D369" w:rsidR="6407D160" w:rsidRDefault="6407D160" w:rsidP="6407D160">
            <w:pPr>
              <w:spacing w:after="0"/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· CIprofloxacin extended-release tablets</w:t>
            </w:r>
          </w:p>
          <w:p w14:paraId="26CF2FAB" w14:textId="41E08704" w:rsidR="6407D160" w:rsidRDefault="6407D160" w:rsidP="6407D160">
            <w:pPr>
              <w:spacing w:after="0"/>
            </w:pPr>
          </w:p>
          <w:p w14:paraId="2F425844" w14:textId="31029694" w:rsidR="6407D160" w:rsidRDefault="6407D160" w:rsidP="6407D160">
            <w:pPr>
              <w:spacing w:after="0"/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· Moxifloxacin (Avelox),</w:t>
            </w:r>
          </w:p>
          <w:p w14:paraId="55590E5F" w14:textId="0BBCE971" w:rsidR="6407D160" w:rsidRDefault="6407D160" w:rsidP="6407D160">
            <w:pPr>
              <w:spacing w:after="0"/>
            </w:pPr>
          </w:p>
          <w:p w14:paraId="358F3272" w14:textId="79354B21" w:rsidR="6407D160" w:rsidRDefault="6407D160" w:rsidP="6407D160">
            <w:pPr>
              <w:spacing w:after="0"/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· Ofloxacin</w:t>
            </w:r>
          </w:p>
          <w:p w14:paraId="36A9FF7E" w14:textId="0C61141F" w:rsidR="6407D160" w:rsidRDefault="6407D160" w:rsidP="6407D160">
            <w:pPr>
              <w:spacing w:after="0"/>
            </w:pPr>
          </w:p>
          <w:p w14:paraId="3A5093A0" w14:textId="7DA4E001" w:rsidR="6407D160" w:rsidRDefault="6407D160" w:rsidP="6407D160">
            <w:pPr>
              <w:spacing w:after="0"/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· Gemifloxacin (Factive)</w:t>
            </w:r>
          </w:p>
          <w:p w14:paraId="4BD47BCA" w14:textId="74D71DD1" w:rsidR="6407D160" w:rsidRDefault="6407D160" w:rsidP="6407D160">
            <w:pPr>
              <w:spacing w:after="0"/>
            </w:pPr>
          </w:p>
          <w:p w14:paraId="3519EF1D" w14:textId="54E08DE1" w:rsidR="6407D160" w:rsidRDefault="6407D160" w:rsidP="6407D160">
            <w:pPr>
              <w:spacing w:after="0"/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· Delafloxacin (Baxdela).</w:t>
            </w:r>
          </w:p>
          <w:p w14:paraId="36FFE060" w14:textId="2419A984" w:rsidR="6407D160" w:rsidRDefault="6407D160" w:rsidP="6407D160">
            <w:pPr>
              <w:spacing w:after="0"/>
            </w:pPr>
          </w:p>
          <w:p w14:paraId="4750D385" w14:textId="35F582F9" w:rsidR="6407D160" w:rsidRDefault="6407D160" w:rsidP="6407D160">
            <w:pPr>
              <w:spacing w:after="0"/>
            </w:pPr>
          </w:p>
          <w:p w14:paraId="143F4F8F" w14:textId="675CDEFD" w:rsidR="6407D160" w:rsidRDefault="6407D160" w:rsidP="6407D160">
            <w:pPr>
              <w:spacing w:after="0"/>
            </w:pPr>
            <w:r w:rsidRPr="6407D160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Corticosteroids</w:t>
            </w:r>
          </w:p>
          <w:p w14:paraId="4858DC3D" w14:textId="09770DD1" w:rsidR="6407D160" w:rsidRDefault="6407D160" w:rsidP="6407D160">
            <w:pPr>
              <w:spacing w:after="0"/>
            </w:pPr>
          </w:p>
          <w:p w14:paraId="2C196250" w14:textId="47DC3833" w:rsidR="6407D160" w:rsidRDefault="6407D160" w:rsidP="6407D160">
            <w:pPr>
              <w:spacing w:after="0"/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lastRenderedPageBreak/>
              <w:t>· Prednisone</w:t>
            </w:r>
          </w:p>
          <w:p w14:paraId="4E9EFBE5" w14:textId="000ACF13" w:rsidR="6407D160" w:rsidRDefault="6407D160" w:rsidP="6407D160">
            <w:pPr>
              <w:spacing w:after="0"/>
            </w:pPr>
          </w:p>
          <w:p w14:paraId="6ABAD9FF" w14:textId="6EB82F0B" w:rsidR="6407D160" w:rsidRDefault="6407D160" w:rsidP="6407D160">
            <w:pPr>
              <w:spacing w:after="0"/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· Dexamethasone</w:t>
            </w:r>
          </w:p>
          <w:p w14:paraId="7E8D3AE1" w14:textId="3D3069A2" w:rsidR="6407D160" w:rsidRDefault="6407D160" w:rsidP="6407D160">
            <w:pPr>
              <w:spacing w:after="0"/>
            </w:pPr>
          </w:p>
          <w:p w14:paraId="219D1B4F" w14:textId="46AC58B6" w:rsidR="6407D160" w:rsidRDefault="6407D160" w:rsidP="6407D160">
            <w:pPr>
              <w:spacing w:after="0"/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· Hydrocortisone</w:t>
            </w:r>
          </w:p>
          <w:p w14:paraId="194BFE92" w14:textId="060F7065" w:rsidR="6407D160" w:rsidRDefault="6407D160" w:rsidP="6407D160">
            <w:pPr>
              <w:spacing w:after="0"/>
            </w:pPr>
          </w:p>
          <w:p w14:paraId="76B5CA97" w14:textId="6AB47F33" w:rsidR="6407D160" w:rsidRDefault="6407D160" w:rsidP="6407D160">
            <w:pPr>
              <w:spacing w:after="0"/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· Methylprednisolone</w:t>
            </w:r>
          </w:p>
          <w:p w14:paraId="12092A22" w14:textId="4B870A48" w:rsidR="6407D160" w:rsidRDefault="6407D160" w:rsidP="6407D160">
            <w:pPr>
              <w:spacing w:after="0"/>
            </w:pPr>
          </w:p>
          <w:p w14:paraId="10A1C2A2" w14:textId="3638924D" w:rsidR="6407D160" w:rsidRDefault="6407D160" w:rsidP="6407D160">
            <w:pPr>
              <w:spacing w:after="0"/>
            </w:pPr>
          </w:p>
          <w:p w14:paraId="322ECE6A" w14:textId="601E7028" w:rsidR="6407D160" w:rsidRDefault="6407D160" w:rsidP="6407D160">
            <w:pPr>
              <w:spacing w:after="0"/>
            </w:pPr>
            <w:r w:rsidRPr="6407D160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Aromatase inhibitor drug</w:t>
            </w:r>
          </w:p>
          <w:p w14:paraId="383029BF" w14:textId="3DA1F055" w:rsidR="6407D160" w:rsidRDefault="6407D160" w:rsidP="6407D160">
            <w:pPr>
              <w:spacing w:after="0"/>
            </w:pPr>
          </w:p>
          <w:p w14:paraId="5D6DF196" w14:textId="1EA9A41D" w:rsidR="6407D160" w:rsidRDefault="6407D160" w:rsidP="6407D160">
            <w:pPr>
              <w:spacing w:after="0"/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· Letrozole.</w:t>
            </w:r>
          </w:p>
          <w:p w14:paraId="51E04339" w14:textId="74723C84" w:rsidR="6407D160" w:rsidRDefault="6407D160" w:rsidP="6407D160">
            <w:pPr>
              <w:spacing w:after="0"/>
            </w:pPr>
          </w:p>
          <w:p w14:paraId="6B9CAB25" w14:textId="6CE62D3E" w:rsidR="6407D160" w:rsidRDefault="6407D160" w:rsidP="6407D160">
            <w:pPr>
              <w:spacing w:after="0"/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· Anastrozole.</w:t>
            </w:r>
          </w:p>
          <w:p w14:paraId="2C73697B" w14:textId="343CCD08" w:rsidR="6407D160" w:rsidRDefault="6407D160" w:rsidP="6407D160">
            <w:pPr>
              <w:spacing w:after="0"/>
            </w:pPr>
          </w:p>
          <w:p w14:paraId="5AB0DEBA" w14:textId="0915BFE5" w:rsidR="6407D160" w:rsidRDefault="6407D160" w:rsidP="6407D160">
            <w:pPr>
              <w:spacing w:after="0"/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· Exemestane.</w:t>
            </w:r>
          </w:p>
          <w:p w14:paraId="1F4A0ED0" w14:textId="2957F856" w:rsidR="6407D160" w:rsidRDefault="6407D160" w:rsidP="6407D160">
            <w:pPr>
              <w:spacing w:after="0"/>
            </w:pPr>
          </w:p>
          <w:p w14:paraId="5A9470AC" w14:textId="0D663F40" w:rsidR="6407D160" w:rsidRDefault="6407D160" w:rsidP="6407D160">
            <w:pPr>
              <w:spacing w:after="0"/>
            </w:pPr>
          </w:p>
          <w:p w14:paraId="279F0E17" w14:textId="7C64D8B7" w:rsidR="6407D160" w:rsidRDefault="6407D160" w:rsidP="6407D160">
            <w:pPr>
              <w:spacing w:after="0"/>
            </w:pPr>
            <w:proofErr w:type="gramStart"/>
            <w:r w:rsidRPr="6407D160">
              <w:rPr>
                <w:rFonts w:ascii="Arial" w:eastAsia="Arial" w:hAnsi="Arial" w:cs="Arial"/>
                <w:b/>
                <w:bCs/>
                <w:color w:val="000000" w:themeColor="text1"/>
                <w:sz w:val="16"/>
                <w:szCs w:val="16"/>
              </w:rPr>
              <w:t>Statins</w:t>
            </w:r>
            <w:proofErr w:type="gramEnd"/>
          </w:p>
          <w:p w14:paraId="05CC8872" w14:textId="643189B5" w:rsidR="6407D160" w:rsidRDefault="6407D160" w:rsidP="6407D160">
            <w:pPr>
              <w:spacing w:after="0"/>
            </w:pPr>
          </w:p>
          <w:p w14:paraId="13FA4A55" w14:textId="3CD2583A" w:rsidR="6407D160" w:rsidRDefault="6407D160" w:rsidP="6407D160">
            <w:pPr>
              <w:spacing w:after="0"/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· Atorvastatin (Lipitor®)</w:t>
            </w:r>
          </w:p>
          <w:p w14:paraId="462649C9" w14:textId="15E9EEE7" w:rsidR="6407D160" w:rsidRDefault="6407D160" w:rsidP="6407D160">
            <w:pPr>
              <w:spacing w:after="0"/>
            </w:pPr>
          </w:p>
          <w:p w14:paraId="4B3E0F25" w14:textId="70808DC7" w:rsidR="6407D160" w:rsidRDefault="6407D160" w:rsidP="6407D160">
            <w:pPr>
              <w:spacing w:after="0"/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· Fluvastatin (Lescol. ®)</w:t>
            </w:r>
          </w:p>
          <w:p w14:paraId="5B5E44D2" w14:textId="555BDDC7" w:rsidR="6407D160" w:rsidRDefault="6407D160" w:rsidP="6407D160">
            <w:pPr>
              <w:spacing w:after="0"/>
            </w:pPr>
          </w:p>
          <w:p w14:paraId="5C4D46F2" w14:textId="5B7109C3" w:rsidR="6407D160" w:rsidRDefault="6407D160" w:rsidP="6407D160">
            <w:pPr>
              <w:spacing w:after="0"/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· Lovastatin (Mevacor®)</w:t>
            </w:r>
          </w:p>
          <w:p w14:paraId="7C2770E5" w14:textId="72B0545C" w:rsidR="6407D160" w:rsidRDefault="6407D160" w:rsidP="6407D160">
            <w:pPr>
              <w:spacing w:after="0"/>
            </w:pPr>
          </w:p>
          <w:p w14:paraId="2CC6F56E" w14:textId="32B4179A" w:rsidR="6407D160" w:rsidRDefault="6407D160" w:rsidP="6407D160">
            <w:pPr>
              <w:spacing w:after="0"/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· Pravastatin (Pravachol®)</w:t>
            </w:r>
          </w:p>
          <w:p w14:paraId="5237FA14" w14:textId="6FAF31A0" w:rsidR="6407D160" w:rsidRDefault="6407D160" w:rsidP="6407D160">
            <w:pPr>
              <w:spacing w:after="0"/>
            </w:pPr>
          </w:p>
          <w:p w14:paraId="054BE0BF" w14:textId="62684D45" w:rsidR="6407D160" w:rsidRDefault="6407D160" w:rsidP="6407D160">
            <w:pPr>
              <w:spacing w:after="0"/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· Rosuvastatin (Crestor®)</w:t>
            </w:r>
          </w:p>
          <w:p w14:paraId="01F4EA80" w14:textId="0CCA54FF" w:rsidR="6407D160" w:rsidRDefault="6407D160" w:rsidP="6407D160">
            <w:pPr>
              <w:spacing w:after="0"/>
            </w:pPr>
          </w:p>
          <w:p w14:paraId="41A0150B" w14:textId="17AF4E39" w:rsidR="6407D160" w:rsidRDefault="6407D160" w:rsidP="6407D160">
            <w:pPr>
              <w:spacing w:after="0"/>
            </w:pPr>
            <w:r w:rsidRPr="6407D160">
              <w:rPr>
                <w:rFonts w:ascii="Arial" w:eastAsia="Arial" w:hAnsi="Arial" w:cs="Arial"/>
                <w:color w:val="000000" w:themeColor="text1"/>
                <w:sz w:val="16"/>
                <w:szCs w:val="16"/>
              </w:rPr>
              <w:t>· Simvastatin (Zocor®)</w:t>
            </w:r>
          </w:p>
          <w:p w14:paraId="612CA118" w14:textId="421BC8B0" w:rsidR="6407D160" w:rsidRDefault="6407D160" w:rsidP="6407D160">
            <w:pPr>
              <w:spacing w:after="0"/>
            </w:pPr>
          </w:p>
          <w:p w14:paraId="08001C38" w14:textId="7F51E8A5" w:rsidR="6407D160" w:rsidRDefault="6407D160" w:rsidP="6407D160">
            <w:pPr>
              <w:spacing w:after="0"/>
            </w:pPr>
          </w:p>
        </w:tc>
      </w:tr>
    </w:tbl>
    <w:p w14:paraId="2C4261B2" w14:textId="421B4FA7" w:rsidR="00702A85" w:rsidRDefault="00702A85" w:rsidP="6CF568EB"/>
    <w:p w14:paraId="530A424F" w14:textId="71971282" w:rsidR="6407D160" w:rsidRDefault="6407D160" w:rsidP="6407D160"/>
    <w:p w14:paraId="0180C22E" w14:textId="77777777" w:rsidR="00D53DF8" w:rsidRDefault="00D53DF8" w:rsidP="6407D160">
      <w:pPr>
        <w:sectPr w:rsidR="00D53DF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B649086" w14:textId="19D50637" w:rsidR="6407D160" w:rsidRDefault="6407D160" w:rsidP="6407D160"/>
    <w:p w14:paraId="6D4FF9D8" w14:textId="25FCA47A" w:rsidR="6407D160" w:rsidRPr="00D53DF8" w:rsidRDefault="6407D160" w:rsidP="6407D160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10620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ook w:val="06A0" w:firstRow="1" w:lastRow="0" w:firstColumn="1" w:lastColumn="0" w:noHBand="1" w:noVBand="1"/>
      </w:tblPr>
      <w:tblGrid>
        <w:gridCol w:w="851"/>
        <w:gridCol w:w="202"/>
        <w:gridCol w:w="1750"/>
        <w:gridCol w:w="242"/>
        <w:gridCol w:w="1509"/>
        <w:gridCol w:w="242"/>
        <w:gridCol w:w="975"/>
        <w:gridCol w:w="242"/>
        <w:gridCol w:w="564"/>
        <w:gridCol w:w="462"/>
        <w:gridCol w:w="897"/>
        <w:gridCol w:w="274"/>
        <w:gridCol w:w="2410"/>
      </w:tblGrid>
      <w:tr w:rsidR="27CE8960" w:rsidRPr="00D53DF8" w14:paraId="78E1AFC4" w14:textId="77777777" w:rsidTr="00D53DF8">
        <w:trPr>
          <w:trHeight w:val="300"/>
        </w:trPr>
        <w:tc>
          <w:tcPr>
            <w:tcW w:w="10620" w:type="dxa"/>
            <w:gridSpan w:val="13"/>
            <w:tcBorders>
              <w:top w:val="none" w:sz="6" w:space="0" w:color="FFFFFF" w:themeColor="background1"/>
              <w:left w:val="none" w:sz="6" w:space="0" w:color="FFFFFF" w:themeColor="background1"/>
              <w:bottom w:val="none" w:sz="12" w:space="0" w:color="000000" w:themeColor="text1"/>
              <w:right w:val="none" w:sz="6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2E4920D0" w14:textId="3AA53E18" w:rsidR="00702A85" w:rsidRPr="00D53DF8" w:rsidRDefault="266AEFBB" w:rsidP="2D5B785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Supplementa</w:t>
            </w:r>
            <w:r w:rsidR="42D945BC"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l</w:t>
            </w: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 xml:space="preserve"> Table 2: Testosterone Dosages Prescribed in Males and Females with RCT                </w:t>
            </w:r>
          </w:p>
        </w:tc>
      </w:tr>
      <w:tr w:rsidR="27CE8960" w:rsidRPr="00D53DF8" w14:paraId="401370BE" w14:textId="77777777" w:rsidTr="005A3856">
        <w:trPr>
          <w:trHeight w:val="495"/>
        </w:trPr>
        <w:tc>
          <w:tcPr>
            <w:tcW w:w="851" w:type="dxa"/>
            <w:tcBorders>
              <w:top w:val="none" w:sz="12" w:space="0" w:color="000000" w:themeColor="text1"/>
              <w:left w:val="single" w:sz="0" w:space="0" w:color="FFFFFF" w:themeColor="background1"/>
              <w:bottom w:val="single" w:sz="12" w:space="0" w:color="000000" w:themeColor="text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AA4C4C8" w14:textId="16B44A1D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 xml:space="preserve">Males </w:t>
            </w:r>
          </w:p>
          <w:p w14:paraId="60D578AE" w14:textId="463F20DA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 xml:space="preserve">(n = 71) </w:t>
            </w:r>
          </w:p>
        </w:tc>
        <w:tc>
          <w:tcPr>
            <w:tcW w:w="202" w:type="dxa"/>
            <w:tcBorders>
              <w:top w:val="none" w:sz="12" w:space="0" w:color="000000" w:themeColor="text1"/>
              <w:left w:val="single" w:sz="0" w:space="0" w:color="FFFFFF" w:themeColor="background1"/>
              <w:bottom w:val="none" w:sz="4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5EBFED3" w14:textId="4EC49B47" w:rsidR="2D5B7850" w:rsidRPr="00D53DF8" w:rsidRDefault="2D5B7850" w:rsidP="2D5B7850">
            <w:pPr>
              <w:spacing w:line="14" w:lineRule="auto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one" w:sz="12" w:space="0" w:color="000000" w:themeColor="text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DE95400" w14:textId="6AC8B1D1" w:rsidR="27CE8960" w:rsidRPr="00D53DF8" w:rsidRDefault="27CE8960" w:rsidP="27CE8960">
            <w:pPr>
              <w:spacing w:before="240" w:after="240" w:line="14" w:lineRule="auto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2" w:type="dxa"/>
            <w:tcBorders>
              <w:top w:val="none" w:sz="12" w:space="0" w:color="000000" w:themeColor="text1"/>
              <w:left w:val="single" w:sz="0" w:space="0" w:color="FFFFFF" w:themeColor="background1"/>
              <w:bottom w:val="none" w:sz="4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7731443" w14:textId="3723DA28" w:rsidR="27CE8960" w:rsidRPr="00D53DF8" w:rsidRDefault="27CE8960" w:rsidP="27CE8960">
            <w:pPr>
              <w:spacing w:line="210" w:lineRule="auto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none" w:sz="12" w:space="0" w:color="000000" w:themeColor="text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EDEC58B" w14:textId="6621CE39" w:rsidR="27CE8960" w:rsidRPr="00D53DF8" w:rsidRDefault="27CE8960" w:rsidP="27CE8960">
            <w:pPr>
              <w:spacing w:before="240" w:after="240" w:line="210" w:lineRule="auto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42" w:type="dxa"/>
            <w:tcBorders>
              <w:top w:val="none" w:sz="12" w:space="0" w:color="000000" w:themeColor="text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2AD7CE61" w14:textId="303CBE3B" w:rsidR="27CE8960" w:rsidRPr="00D53DF8" w:rsidRDefault="27CE8960" w:rsidP="27CE8960">
            <w:pPr>
              <w:spacing w:line="210" w:lineRule="auto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none" w:sz="12" w:space="0" w:color="000000" w:themeColor="text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5C08951" w14:textId="2B502377" w:rsidR="27CE8960" w:rsidRPr="00D53DF8" w:rsidRDefault="27CE8960" w:rsidP="27CE8960">
            <w:pPr>
              <w:spacing w:before="240" w:after="240" w:line="210" w:lineRule="auto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42" w:type="dxa"/>
            <w:tcBorders>
              <w:top w:val="none" w:sz="12" w:space="0" w:color="000000" w:themeColor="text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CBF1131" w14:textId="5FA4EF8B" w:rsidR="27CE8960" w:rsidRPr="00D53DF8" w:rsidRDefault="27CE8960" w:rsidP="27CE8960">
            <w:pPr>
              <w:spacing w:line="210" w:lineRule="auto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none" w:sz="12" w:space="0" w:color="000000" w:themeColor="text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F81BFC5" w14:textId="52A5CBA9" w:rsidR="27CE8960" w:rsidRPr="00D53DF8" w:rsidRDefault="27CE8960" w:rsidP="27CE8960">
            <w:pPr>
              <w:spacing w:before="240" w:after="240" w:line="210" w:lineRule="auto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462" w:type="dxa"/>
            <w:tcBorders>
              <w:top w:val="none" w:sz="12" w:space="0" w:color="000000" w:themeColor="text1"/>
              <w:left w:val="single" w:sz="0" w:space="0" w:color="FFFFFF" w:themeColor="background1"/>
              <w:bottom w:val="none" w:sz="4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C5776E5" w14:textId="7E9487F7" w:rsidR="27CE8960" w:rsidRPr="00D53DF8" w:rsidRDefault="27CE8960" w:rsidP="27CE8960">
            <w:pPr>
              <w:spacing w:line="210" w:lineRule="auto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none" w:sz="12" w:space="0" w:color="000000" w:themeColor="text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366555C" w14:textId="3DA35CC8" w:rsidR="27CE8960" w:rsidRPr="00D53DF8" w:rsidRDefault="27CE8960" w:rsidP="27CE8960">
            <w:pPr>
              <w:spacing w:before="240" w:after="240" w:line="210" w:lineRule="auto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74" w:type="dxa"/>
            <w:tcBorders>
              <w:top w:val="none" w:sz="12" w:space="0" w:color="000000" w:themeColor="text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E76D66C" w14:textId="234228A9" w:rsidR="27CE8960" w:rsidRPr="00D53DF8" w:rsidRDefault="27CE8960" w:rsidP="27CE8960">
            <w:pPr>
              <w:spacing w:line="210" w:lineRule="auto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none" w:sz="12" w:space="0" w:color="000000" w:themeColor="text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F2439D5" w14:textId="4E5B1CA0" w:rsidR="27CE8960" w:rsidRPr="00D53DF8" w:rsidRDefault="27CE8960" w:rsidP="27CE8960">
            <w:pPr>
              <w:spacing w:before="240" w:after="240" w:line="210" w:lineRule="auto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</w:tr>
      <w:tr w:rsidR="27CE8960" w:rsidRPr="00D53DF8" w14:paraId="3AFADD19" w14:textId="77777777" w:rsidTr="005A3856">
        <w:trPr>
          <w:trHeight w:val="495"/>
        </w:trPr>
        <w:tc>
          <w:tcPr>
            <w:tcW w:w="851" w:type="dxa"/>
            <w:tcBorders>
              <w:top w:val="single" w:sz="12" w:space="0" w:color="000000" w:themeColor="text1"/>
              <w:left w:val="single" w:sz="0" w:space="0" w:color="FFFFFF" w:themeColor="background1"/>
              <w:bottom w:val="single" w:sz="0" w:space="0" w:color="FFFFFF" w:themeColor="background1"/>
              <w:right w:val="none" w:sz="4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27633189" w14:textId="2B8C1788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02" w:type="dxa"/>
            <w:tcBorders>
              <w:top w:val="none" w:sz="4" w:space="0" w:color="FFFFFF" w:themeColor="background1"/>
              <w:left w:val="none" w:sz="4" w:space="0" w:color="FFFFFF" w:themeColor="background1"/>
              <w:bottom w:val="none" w:sz="12" w:space="0" w:color="000000" w:themeColor="text1"/>
              <w:right w:val="none" w:sz="4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B49568A" w14:textId="43155470" w:rsidR="2D5B7850" w:rsidRPr="00D53DF8" w:rsidRDefault="2D5B7850" w:rsidP="2D5B785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single" w:sz="0" w:space="0" w:color="FFFFFF" w:themeColor="background1"/>
              <w:left w:val="none" w:sz="4" w:space="0" w:color="FFFFFF" w:themeColor="background1"/>
              <w:bottom w:val="single" w:sz="12" w:space="0" w:color="000000" w:themeColor="text1"/>
              <w:right w:val="none" w:sz="4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FC0E0E1" w14:textId="532583FB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Prescription</w:t>
            </w:r>
          </w:p>
        </w:tc>
        <w:tc>
          <w:tcPr>
            <w:tcW w:w="242" w:type="dxa"/>
            <w:tcBorders>
              <w:top w:val="none" w:sz="4" w:space="0" w:color="FFFFFF" w:themeColor="background1"/>
              <w:left w:val="none" w:sz="4" w:space="0" w:color="FFFFFF" w:themeColor="background1"/>
              <w:bottom w:val="none" w:sz="12" w:space="0" w:color="000000" w:themeColor="text1"/>
              <w:right w:val="none" w:sz="4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B3B79D2" w14:textId="0186CF3B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single" w:sz="0" w:space="0" w:color="FFFFFF" w:themeColor="background1"/>
              <w:left w:val="none" w:sz="4" w:space="0" w:color="FFFFFF" w:themeColor="background1"/>
              <w:bottom w:val="single" w:sz="12" w:space="0" w:color="000000" w:themeColor="text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573A1C8" w14:textId="7C9FD8A7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Dose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37EE806" w14:textId="07BD0356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12" w:space="0" w:color="000000" w:themeColor="text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483B74E" w14:textId="6778B05A" w:rsidR="27CE8960" w:rsidRPr="00D53DF8" w:rsidRDefault="266AEFBB" w:rsidP="2D5B785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Frequency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5BBF557" w14:textId="312BA7C8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12" w:space="0" w:color="000000" w:themeColor="text1"/>
              <w:right w:val="none" w:sz="4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87FBAB0" w14:textId="2777468C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 xml:space="preserve">Count </w:t>
            </w:r>
          </w:p>
        </w:tc>
        <w:tc>
          <w:tcPr>
            <w:tcW w:w="462" w:type="dxa"/>
            <w:tcBorders>
              <w:top w:val="none" w:sz="4" w:space="0" w:color="FFFFFF" w:themeColor="background1"/>
              <w:left w:val="none" w:sz="4" w:space="0" w:color="FFFFFF" w:themeColor="background1"/>
              <w:bottom w:val="none" w:sz="12" w:space="0" w:color="000000" w:themeColor="text1"/>
              <w:right w:val="none" w:sz="4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B62C67E" w14:textId="30924E61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0" w:space="0" w:color="FFFFFF" w:themeColor="background1"/>
              <w:left w:val="none" w:sz="4" w:space="0" w:color="FFFFFF" w:themeColor="background1"/>
              <w:bottom w:val="single" w:sz="12" w:space="0" w:color="000000" w:themeColor="text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B9C9EC4" w14:textId="345A716A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Dose Range</w:t>
            </w:r>
          </w:p>
        </w:tc>
        <w:tc>
          <w:tcPr>
            <w:tcW w:w="27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448A017" w14:textId="7397FF97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12" w:space="0" w:color="000000" w:themeColor="text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1C3169D" w14:textId="02872DF0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 xml:space="preserve">Typical Dose </w:t>
            </w:r>
          </w:p>
          <w:p w14:paraId="599B6D10" w14:textId="71A22CF7" w:rsidR="2AB78430" w:rsidRPr="00D53DF8" w:rsidRDefault="2AB7843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(According to Guidelines)</w:t>
            </w:r>
          </w:p>
        </w:tc>
      </w:tr>
      <w:tr w:rsidR="27CE8960" w:rsidRPr="00D53DF8" w14:paraId="68800915" w14:textId="77777777" w:rsidTr="005A3856">
        <w:trPr>
          <w:trHeight w:val="495"/>
        </w:trPr>
        <w:tc>
          <w:tcPr>
            <w:tcW w:w="851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12" w:space="0" w:color="000000" w:themeColor="text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58A7829" w14:textId="50EBAE53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Single Form</w:t>
            </w:r>
          </w:p>
        </w:tc>
        <w:tc>
          <w:tcPr>
            <w:tcW w:w="202" w:type="dxa"/>
            <w:tcBorders>
              <w:top w:val="none" w:sz="4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2B3FD62" w14:textId="2D85EE57" w:rsidR="2D5B7850" w:rsidRPr="00D53DF8" w:rsidRDefault="2D5B7850" w:rsidP="2D5B7850">
            <w:pPr>
              <w:spacing w:line="21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AF14850" w14:textId="7C620CCB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42" w:type="dxa"/>
            <w:tcBorders>
              <w:top w:val="none" w:sz="4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E3745BC" w14:textId="11D11BA0" w:rsidR="27CE8960" w:rsidRPr="00D53DF8" w:rsidRDefault="27CE8960" w:rsidP="27CE8960">
            <w:pPr>
              <w:spacing w:line="210" w:lineRule="auto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79EE275" w14:textId="239C51BA" w:rsidR="27CE8960" w:rsidRPr="00D53DF8" w:rsidRDefault="27CE8960" w:rsidP="27CE8960">
            <w:pPr>
              <w:spacing w:before="240" w:after="240" w:line="210" w:lineRule="auto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062BD30" w14:textId="0B0E5516" w:rsidR="27CE8960" w:rsidRPr="00D53DF8" w:rsidRDefault="27CE8960" w:rsidP="27CE8960">
            <w:pPr>
              <w:spacing w:line="14" w:lineRule="auto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D5D22C3" w14:textId="1BDB4EAD" w:rsidR="27CE8960" w:rsidRPr="00D53DF8" w:rsidRDefault="27CE8960" w:rsidP="27CE8960">
            <w:pPr>
              <w:spacing w:before="240" w:after="240" w:line="14" w:lineRule="auto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20DE1CD9" w14:textId="48D278F8" w:rsidR="27CE8960" w:rsidRPr="00D53DF8" w:rsidRDefault="27CE8960" w:rsidP="27CE8960">
            <w:pPr>
              <w:spacing w:line="14" w:lineRule="auto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8DD03A0" w14:textId="2834AE4A" w:rsidR="27CE8960" w:rsidRPr="00D53DF8" w:rsidRDefault="27CE8960" w:rsidP="27CE8960">
            <w:pPr>
              <w:spacing w:before="240" w:after="240" w:line="14" w:lineRule="auto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none" w:sz="4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8B6DD80" w14:textId="187CDCC0" w:rsidR="27CE8960" w:rsidRPr="00D53DF8" w:rsidRDefault="27CE8960" w:rsidP="27CE8960">
            <w:pPr>
              <w:spacing w:line="14" w:lineRule="auto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C6588B0" w14:textId="4B722EF7" w:rsidR="27CE8960" w:rsidRPr="00D53DF8" w:rsidRDefault="27CE8960" w:rsidP="27CE8960">
            <w:pPr>
              <w:spacing w:before="240" w:after="240" w:line="14" w:lineRule="auto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4391C4E" w14:textId="3607EF1C" w:rsidR="27CE8960" w:rsidRPr="00D53DF8" w:rsidRDefault="27CE8960" w:rsidP="27CE8960">
            <w:pPr>
              <w:spacing w:line="14" w:lineRule="auto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C9F2E7C" w14:textId="2C6811F2" w:rsidR="27CE8960" w:rsidRPr="00D53DF8" w:rsidRDefault="27CE8960" w:rsidP="27CE8960">
            <w:pPr>
              <w:spacing w:before="240" w:after="240" w:line="14" w:lineRule="auto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27CE8960" w:rsidRPr="00D53DF8" w14:paraId="6DA32C5E" w14:textId="77777777" w:rsidTr="005A3856">
        <w:trPr>
          <w:trHeight w:val="675"/>
        </w:trPr>
        <w:tc>
          <w:tcPr>
            <w:tcW w:w="851" w:type="dxa"/>
            <w:tcBorders>
              <w:top w:val="single" w:sz="12" w:space="0" w:color="000000" w:themeColor="text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2D1CB96" w14:textId="70D08E31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0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7761203" w14:textId="25A801BF" w:rsidR="2D5B7850" w:rsidRPr="00D53DF8" w:rsidRDefault="2D5B7850" w:rsidP="2D5B7850">
            <w:pPr>
              <w:spacing w:line="21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24F136B6" w14:textId="2DE342FA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2AEE1017" w14:textId="7D257C2D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FF26A67" w14:textId="48B8363C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42711FF" w14:textId="14FE5BD2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2B0FFF2" w14:textId="11595AF4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Every 7 days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6715B70" w14:textId="4DF1373B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AF49F1E" w14:textId="09D4B47E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6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8AF8ED4" w14:textId="53A7C88F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1F9399E" w14:textId="5FF11A2B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75-200 MG/ML</w:t>
            </w:r>
          </w:p>
        </w:tc>
        <w:tc>
          <w:tcPr>
            <w:tcW w:w="27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28BFD513" w14:textId="4AED8A0D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F29B78D" w14:textId="1E4311AF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50-400 MG (every 2-4 weeks)</w:t>
            </w:r>
          </w:p>
        </w:tc>
      </w:tr>
      <w:tr w:rsidR="27CE8960" w:rsidRPr="00D53DF8" w14:paraId="00EF33F8" w14:textId="77777777" w:rsidTr="005A3856">
        <w:trPr>
          <w:trHeight w:val="300"/>
        </w:trPr>
        <w:tc>
          <w:tcPr>
            <w:tcW w:w="851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03FE3F4" w14:textId="66959825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0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6AD8940" w14:textId="169790D3" w:rsidR="2D5B7850" w:rsidRPr="00D53DF8" w:rsidRDefault="2D5B7850" w:rsidP="2D5B785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470161E" w14:textId="3C78D998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Testosterone Cypionate IM Inj in Oil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AA2404F" w14:textId="74EC8D76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94A0C92" w14:textId="69A3DC1E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200 MG/ML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07A4C05" w14:textId="04506539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5C358F4" w14:textId="21116A7B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Every 14 days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2005575" w14:textId="66FBCEC1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2F550CC8" w14:textId="4D157217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6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E10F458" w14:textId="29714445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6C28E69" w14:textId="31B9743D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7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21785FDD" w14:textId="649D6B23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D311522" w14:textId="537EF9CC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</w:tr>
      <w:tr w:rsidR="27CE8960" w:rsidRPr="00D53DF8" w14:paraId="3D4531B4" w14:textId="77777777" w:rsidTr="005A3856">
        <w:trPr>
          <w:trHeight w:val="495"/>
        </w:trPr>
        <w:tc>
          <w:tcPr>
            <w:tcW w:w="851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081EE24" w14:textId="44F9B8EF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0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5267267" w14:textId="20AA0A3D" w:rsidR="2D5B7850" w:rsidRPr="00D53DF8" w:rsidRDefault="2D5B7850" w:rsidP="2D5B7850">
            <w:pPr>
              <w:spacing w:line="21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0912DF0" w14:textId="2CD3F556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24222BE" w14:textId="6FE1660F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05BF2D8" w14:textId="0A58042B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FAD9D0B" w14:textId="7A015E26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88F60A8" w14:textId="56A88880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 xml:space="preserve">Unknown 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144D220" w14:textId="258CC6C7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EA5FE49" w14:textId="685EABD6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46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1150BC6" w14:textId="3354A98E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6A65A5A" w14:textId="70E17E9A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7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6A3446A" w14:textId="63ACF9F1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8A25574" w14:textId="442738C0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</w:tr>
      <w:tr w:rsidR="27CE8960" w:rsidRPr="00D53DF8" w14:paraId="4EDCFC39" w14:textId="77777777" w:rsidTr="005A3856">
        <w:trPr>
          <w:trHeight w:val="495"/>
        </w:trPr>
        <w:tc>
          <w:tcPr>
            <w:tcW w:w="851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BE8213B" w14:textId="6CA33D09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0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1767CC1" w14:textId="4BE39F6E" w:rsidR="2D5B7850" w:rsidRPr="00D53DF8" w:rsidRDefault="2D5B7850" w:rsidP="2D5B785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4D942D7" w14:textId="56419862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Testosterone Cypionate IM Inj in Oil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9378C8E" w14:textId="096BAEFD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C49B41F" w14:textId="45F6CD4C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100 MG/ML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3FC30AC" w14:textId="145A0CB2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866D04A" w14:textId="0D1B86BE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2A1636ED" w14:textId="34AD0B75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F2DF29F" w14:textId="2E9893DD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6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D7CC49F" w14:textId="51DEBE89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133D403" w14:textId="27F909A8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7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3709018" w14:textId="7675CA37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FB6E75C" w14:textId="5E18E8C7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</w:tr>
      <w:tr w:rsidR="27CE8960" w:rsidRPr="00D53DF8" w14:paraId="3FC5C58E" w14:textId="77777777" w:rsidTr="005A3856">
        <w:trPr>
          <w:trHeight w:val="495"/>
        </w:trPr>
        <w:tc>
          <w:tcPr>
            <w:tcW w:w="851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152DC51" w14:textId="14A7C2A2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0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959AD94" w14:textId="43D2C97D" w:rsidR="2D5B7850" w:rsidRPr="00D53DF8" w:rsidRDefault="2D5B7850" w:rsidP="2D5B785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C477846" w14:textId="19E95CAA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Testosterone Enanthate Solution Auto-Injector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5EBCE3B" w14:textId="27EC2BAF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2E3742D" w14:textId="792319C7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75 MG/0.5ML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3A92706" w14:textId="10E131D2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CF9C205" w14:textId="7BF914C2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Every 7 days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69C00FB" w14:textId="263DACB4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B6C6AF4" w14:textId="775A216A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6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C5AECB2" w14:textId="539AD358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8845169" w14:textId="3F8A5B98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7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C363571" w14:textId="26FB8330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81D61A4" w14:textId="1DC3709C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</w:tr>
      <w:tr w:rsidR="27CE8960" w:rsidRPr="00D53DF8" w14:paraId="3803593B" w14:textId="77777777" w:rsidTr="005A3856">
        <w:trPr>
          <w:trHeight w:val="495"/>
        </w:trPr>
        <w:tc>
          <w:tcPr>
            <w:tcW w:w="851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6CC22C4" w14:textId="664FFF85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lastRenderedPageBreak/>
              <w:br/>
            </w:r>
          </w:p>
        </w:tc>
        <w:tc>
          <w:tcPr>
            <w:tcW w:w="20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5E874D1" w14:textId="4CE772EF" w:rsidR="2D5B7850" w:rsidRPr="00D53DF8" w:rsidRDefault="2D5B7850" w:rsidP="2D5B7850">
            <w:pPr>
              <w:spacing w:line="21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E9A1D23" w14:textId="14719374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7B25A5D" w14:textId="04579884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513D76C" w14:textId="34AAA333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221EB35A" w14:textId="3537B697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2B3E3C0" w14:textId="76C9AF10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68E4BB4" w14:textId="2AD39C2D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BDC7DD2" w14:textId="328BE84D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46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A8F1DF8" w14:textId="0930DE52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593C809" w14:textId="4319116F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7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15F4B87" w14:textId="2DB23AC2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50E98F1" w14:textId="2595215C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</w:tr>
      <w:tr w:rsidR="27CE8960" w:rsidRPr="00D53DF8" w14:paraId="4A042E5C" w14:textId="77777777" w:rsidTr="005A3856">
        <w:trPr>
          <w:trHeight w:val="990"/>
        </w:trPr>
        <w:tc>
          <w:tcPr>
            <w:tcW w:w="851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8AA09F7" w14:textId="7108FAF6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0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DD29BC8" w14:textId="164D5C81" w:rsidR="2D5B7850" w:rsidRPr="00D53DF8" w:rsidRDefault="2D5B7850" w:rsidP="2D5B785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D29FEBE" w14:textId="1BA8D0B9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Implant Pellets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D0F2A28" w14:textId="167D66FF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31ADD63" w14:textId="11D34D50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100 MG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28457650" w14:textId="694270B5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1376E05" w14:textId="502B2374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Every 6 months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39DBAD6" w14:textId="4EFB7D69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E4F09C0" w14:textId="17C29809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6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C166F29" w14:textId="5C6A6B5B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23696FA1" w14:textId="172A184C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25-100 MG Pellets</w:t>
            </w:r>
          </w:p>
        </w:tc>
        <w:tc>
          <w:tcPr>
            <w:tcW w:w="27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A402887" w14:textId="6C1E590C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D130B83" w14:textId="2262EE29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150-450 mg (6–12 pellets, every 3–6 months)</w:t>
            </w:r>
          </w:p>
        </w:tc>
      </w:tr>
      <w:tr w:rsidR="27CE8960" w:rsidRPr="00D53DF8" w14:paraId="78F69CD2" w14:textId="77777777" w:rsidTr="005A3856">
        <w:trPr>
          <w:trHeight w:val="525"/>
        </w:trPr>
        <w:tc>
          <w:tcPr>
            <w:tcW w:w="851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51FB186" w14:textId="25FCBAEA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0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2B6337CA" w14:textId="54D55D1D" w:rsidR="2D5B7850" w:rsidRPr="00D53DF8" w:rsidRDefault="2D5B7850" w:rsidP="2D5B7850">
            <w:pPr>
              <w:spacing w:line="21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0FCB33B" w14:textId="2C0ABC9C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514C472" w14:textId="7FAF613E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4F6DA5E" w14:textId="4BF5BB05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25 MG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A39A4CC" w14:textId="08E09090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611B81E" w14:textId="402624D4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DB056C8" w14:textId="6D70C83F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45A1AE0" w14:textId="66DF6A6A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6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6B7F2CB" w14:textId="65161322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273713E" w14:textId="65FAC3BC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7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0C9CF54" w14:textId="0D17D995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2FDC0A9" w14:textId="081BD7E3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</w:tr>
      <w:tr w:rsidR="27CE8960" w:rsidRPr="00D53DF8" w14:paraId="38F73ED4" w14:textId="77777777" w:rsidTr="005A3856">
        <w:trPr>
          <w:trHeight w:val="495"/>
        </w:trPr>
        <w:tc>
          <w:tcPr>
            <w:tcW w:w="851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602A7FF" w14:textId="3F8C4266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0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16AB571" w14:textId="667060E4" w:rsidR="2D5B7850" w:rsidRPr="00D53DF8" w:rsidRDefault="2D5B7850" w:rsidP="2D5B7850">
            <w:pPr>
              <w:spacing w:line="21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A6D039B" w14:textId="0FBCAB16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A935520" w14:textId="13C48E08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BE84DE7" w14:textId="0B74E32F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1A23217" w14:textId="0FBF08F9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FBC3FC4" w14:textId="74B30DF9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04BB877" w14:textId="32452AED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1902DB5" w14:textId="68D807CA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46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BDC4428" w14:textId="21C98AAA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1120D1F" w14:textId="2351860B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7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42B7113" w14:textId="27415C4B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2954E8F" w14:textId="7A33AFB6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</w:tr>
      <w:tr w:rsidR="27CE8960" w:rsidRPr="00D53DF8" w14:paraId="6D5A4589" w14:textId="77777777" w:rsidTr="005A3856">
        <w:trPr>
          <w:trHeight w:val="495"/>
        </w:trPr>
        <w:tc>
          <w:tcPr>
            <w:tcW w:w="851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29CC5400" w14:textId="1FBBC49B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0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3A3D10B" w14:textId="4E34212B" w:rsidR="2D5B7850" w:rsidRPr="00D53DF8" w:rsidRDefault="2D5B7850" w:rsidP="2D5B785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A93510D" w14:textId="4C313DF1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TD Gel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97AE6B0" w14:textId="7C699ED0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00AC7F7" w14:textId="5D0D66D0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100 MG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5FE710D" w14:textId="5A8DABBD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E78777B" w14:textId="54EC2A7C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Every Morning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DA548B9" w14:textId="7E312447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F38285F" w14:textId="3A75CE57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6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F27DAB9" w14:textId="3E1C100B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5DA319B" w14:textId="0C54383D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10-100 MG Daily</w:t>
            </w:r>
          </w:p>
        </w:tc>
        <w:tc>
          <w:tcPr>
            <w:tcW w:w="27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AF408DE" w14:textId="6798D800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22554B56" w14:textId="530394FD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 xml:space="preserve">10-100 MG Daily </w:t>
            </w:r>
          </w:p>
        </w:tc>
      </w:tr>
      <w:tr w:rsidR="27CE8960" w:rsidRPr="00D53DF8" w14:paraId="73F8557F" w14:textId="77777777" w:rsidTr="005A3856">
        <w:trPr>
          <w:trHeight w:val="495"/>
        </w:trPr>
        <w:tc>
          <w:tcPr>
            <w:tcW w:w="851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F99535A" w14:textId="5A3C82E9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0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F289129" w14:textId="1ABBB0A2" w:rsidR="2D5B7850" w:rsidRPr="00D53DF8" w:rsidRDefault="2D5B7850" w:rsidP="2D5B7850">
            <w:pPr>
              <w:spacing w:line="21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C258F01" w14:textId="6EACC76B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A52A7BC" w14:textId="037F0EAB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E2BAA71" w14:textId="34A42C89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50 MG/5GM (1%)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25630E8" w14:textId="37221A2B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C480815" w14:textId="1409F42D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Every Morning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DD99655" w14:textId="0256934E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43AB709" w14:textId="4108E112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6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2083C993" w14:textId="24B7AB37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53C8FB7" w14:textId="5538D4B8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7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49DD2FC" w14:textId="2A146DD7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E39101F" w14:textId="63C7FDFC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</w:tr>
      <w:tr w:rsidR="27CE8960" w:rsidRPr="00D53DF8" w14:paraId="0A0B6209" w14:textId="77777777" w:rsidTr="005A3856">
        <w:trPr>
          <w:trHeight w:val="495"/>
        </w:trPr>
        <w:tc>
          <w:tcPr>
            <w:tcW w:w="851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241CD14F" w14:textId="3143A2CF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0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5062B9B" w14:textId="16BD07D3" w:rsidR="2D5B7850" w:rsidRPr="00D53DF8" w:rsidRDefault="2D5B7850" w:rsidP="2D5B7850">
            <w:pPr>
              <w:spacing w:line="21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42F343E" w14:textId="02BC5D03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51ED758" w14:textId="7F76D026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CC880B3" w14:textId="52671A8D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40.5 MG/</w:t>
            </w:r>
            <w:proofErr w:type="gramStart"/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ACT(</w:t>
            </w:r>
            <w:proofErr w:type="gramEnd"/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1.62%)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3E31215" w14:textId="38EFFC12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66FEB77" w14:textId="09961A10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Every Morning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43558E5" w14:textId="37B4DE39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BE02FDE" w14:textId="75CD3441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6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E960741" w14:textId="71B5BF0F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8C5A04E" w14:textId="51B270D5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7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26BFB373" w14:textId="1D98B559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A0A6A17" w14:textId="296820E7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</w:tr>
      <w:tr w:rsidR="27CE8960" w:rsidRPr="00D53DF8" w14:paraId="103E28F4" w14:textId="77777777" w:rsidTr="005A3856">
        <w:trPr>
          <w:trHeight w:val="495"/>
        </w:trPr>
        <w:tc>
          <w:tcPr>
            <w:tcW w:w="851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1009C4A" w14:textId="5C40A587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0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6A05A0E" w14:textId="599821D0" w:rsidR="2D5B7850" w:rsidRPr="00D53DF8" w:rsidRDefault="2D5B7850" w:rsidP="2D5B7850">
            <w:pPr>
              <w:spacing w:line="21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D5FE2B6" w14:textId="616105D7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D4546F7" w14:textId="2600A0A1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2A8A566B" w14:textId="6633B01E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30 MG/ACT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93DB38A" w14:textId="2ABA37CC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2EF04363" w14:textId="727C3604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Every Morning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57DB524" w14:textId="536FE83A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FB5C6D6" w14:textId="10944372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6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2C99E1C" w14:textId="3F9D1E7E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27D4907" w14:textId="535BD12B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7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61EA4A9" w14:textId="27BA12AE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04E65C9" w14:textId="414AD923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</w:tr>
      <w:tr w:rsidR="27CE8960" w:rsidRPr="00D53DF8" w14:paraId="723035A8" w14:textId="77777777" w:rsidTr="005A3856">
        <w:trPr>
          <w:trHeight w:val="495"/>
        </w:trPr>
        <w:tc>
          <w:tcPr>
            <w:tcW w:w="851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0BFE5EB" w14:textId="11577D34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0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44C49AA" w14:textId="7A1CE802" w:rsidR="2D5B7850" w:rsidRPr="00D53DF8" w:rsidRDefault="2D5B7850" w:rsidP="2D5B7850">
            <w:pPr>
              <w:spacing w:line="21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494F363" w14:textId="41C7D14A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B3505B8" w14:textId="604F2644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6B95112" w14:textId="213578A4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 xml:space="preserve">25 MG/ACT (1%) 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25599A03" w14:textId="10E20D89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2B31894" w14:textId="2687F7E3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Every Morning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2A61529" w14:textId="395EC252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E58DD74" w14:textId="1F77166D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6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18E1A29" w14:textId="68465FDE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2335D12" w14:textId="1543BD52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7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6436305" w14:textId="1947D97C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BBF50D7" w14:textId="6365ED6F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</w:tr>
      <w:tr w:rsidR="27CE8960" w:rsidRPr="00D53DF8" w14:paraId="14D1E954" w14:textId="77777777" w:rsidTr="005A3856">
        <w:trPr>
          <w:trHeight w:val="495"/>
        </w:trPr>
        <w:tc>
          <w:tcPr>
            <w:tcW w:w="851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54FAB6B" w14:textId="4C0CDD88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lastRenderedPageBreak/>
              <w:br/>
            </w:r>
          </w:p>
        </w:tc>
        <w:tc>
          <w:tcPr>
            <w:tcW w:w="20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B9A3E83" w14:textId="08C2A7A1" w:rsidR="2D5B7850" w:rsidRPr="00D53DF8" w:rsidRDefault="2D5B7850" w:rsidP="2D5B7850">
            <w:pPr>
              <w:spacing w:line="21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E375FF0" w14:textId="63D3B57D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29F9A10" w14:textId="797D9D6B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041E67D" w14:textId="59EE1FF3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 xml:space="preserve">20.25 MG/ACT (1.62%) 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8FA82FA" w14:textId="1F89656A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F3C4214" w14:textId="12137C38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Every Morning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E5BD1EA" w14:textId="77217785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0FCBA7D" w14:textId="15D29177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46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B8C9927" w14:textId="74961E9C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97ADDB7" w14:textId="090A4593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7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DD91339" w14:textId="079ABDFF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3FD7B18" w14:textId="5A581335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</w:tr>
      <w:tr w:rsidR="27CE8960" w:rsidRPr="00D53DF8" w14:paraId="228C1600" w14:textId="77777777" w:rsidTr="005A3856">
        <w:trPr>
          <w:trHeight w:val="495"/>
        </w:trPr>
        <w:tc>
          <w:tcPr>
            <w:tcW w:w="851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257C706" w14:textId="107B6064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0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2FDDF97F" w14:textId="2A63561B" w:rsidR="2D5B7850" w:rsidRPr="00D53DF8" w:rsidRDefault="2D5B7850" w:rsidP="2D5B7850">
            <w:pPr>
              <w:spacing w:line="21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AB8DD1C" w14:textId="6D72308B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290C76E9" w14:textId="014F9B08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2F7FBBB4" w14:textId="6405D132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12.5 MG/ACT (1%)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E72DE36" w14:textId="492E8ACC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2DC4DEF" w14:textId="332CA4C0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Every Morning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24DCDC0" w14:textId="4C361ECE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6D7BA73" w14:textId="1C8863B4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6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CC6A299" w14:textId="449F2CEC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3E9ADC1" w14:textId="4A92FAEE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7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5AA04B8" w14:textId="3970A519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A52FE5E" w14:textId="6DEEE0B8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</w:tr>
      <w:tr w:rsidR="27CE8960" w:rsidRPr="00D53DF8" w14:paraId="46C0A296" w14:textId="77777777" w:rsidTr="005A3856">
        <w:trPr>
          <w:trHeight w:val="495"/>
        </w:trPr>
        <w:tc>
          <w:tcPr>
            <w:tcW w:w="851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45A979F" w14:textId="779E96B4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0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FE275F0" w14:textId="64CAB879" w:rsidR="2D5B7850" w:rsidRPr="00D53DF8" w:rsidRDefault="2D5B7850" w:rsidP="2D5B7850">
            <w:pPr>
              <w:spacing w:line="21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5341B31" w14:textId="69BF8103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C885EED" w14:textId="1097D730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FA4AC0D" w14:textId="4BC8F039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10 MG/ACT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B6FA4A7" w14:textId="058C7568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71033B5" w14:textId="58911E50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Every Morning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E7AD607" w14:textId="0E92CBBD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FCAEDA4" w14:textId="2B56381F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6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4C1468D" w14:textId="714BCC05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5B065C3" w14:textId="4EF5D434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7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7BBF726" w14:textId="28602348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2913A40" w14:textId="69C6C37B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</w:tr>
      <w:tr w:rsidR="27CE8960" w:rsidRPr="00D53DF8" w14:paraId="5E08EB74" w14:textId="77777777" w:rsidTr="005A3856">
        <w:trPr>
          <w:trHeight w:val="495"/>
        </w:trPr>
        <w:tc>
          <w:tcPr>
            <w:tcW w:w="851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10B0DCC" w14:textId="2E7E7CEF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  <w:p w14:paraId="50A9D271" w14:textId="52AE1E95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  <w:p w14:paraId="45B3FD14" w14:textId="3087D244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  <w:p w14:paraId="521F3D6C" w14:textId="672441A4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7045499" w14:textId="657E779B" w:rsidR="2D5B7850" w:rsidRPr="00D53DF8" w:rsidRDefault="2D5B7850" w:rsidP="2D5B7850">
            <w:pPr>
              <w:spacing w:line="21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9353D0F" w14:textId="6703C5D4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47D5B78" w14:textId="3B0258BF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E82598E" w14:textId="757B347E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32744AB" w14:textId="009BE53B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00B4194" w14:textId="07E2CA39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A2FAA17" w14:textId="20080900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  <w:p w14:paraId="7DA7CA2D" w14:textId="4F630103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  <w:p w14:paraId="7572AC3C" w14:textId="2A3BDBE0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8E67E67" w14:textId="548F96AA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46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2FD98BB" w14:textId="5CF4445F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6853BBE" w14:textId="024011A2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7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2B8EFAA" w14:textId="1F0D3D3B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79A9FE2" w14:textId="200265CD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</w:tr>
      <w:tr w:rsidR="27CE8960" w:rsidRPr="00D53DF8" w14:paraId="2C7ED0AE" w14:textId="77777777" w:rsidTr="005A3856">
        <w:trPr>
          <w:trHeight w:val="495"/>
        </w:trPr>
        <w:tc>
          <w:tcPr>
            <w:tcW w:w="851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21791BFC" w14:textId="79899726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0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385FB40" w14:textId="25CEBE4B" w:rsidR="2D5B7850" w:rsidRPr="00D53DF8" w:rsidRDefault="2D5B7850" w:rsidP="2D5B785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09FC3F3" w14:textId="7A1285ED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TD Patch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6C043E7" w14:textId="2075932F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AB99BDA" w14:textId="5C194388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4 MG/24 HR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1D47F9C" w14:textId="23CDD0DB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0ABC989" w14:textId="2D18B6B4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Every Morning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9B5DC42" w14:textId="55E24995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945E421" w14:textId="4AD6AA4D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6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F30C937" w14:textId="5FE92350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85A1E41" w14:textId="5BF02255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2-4 MG Daily</w:t>
            </w:r>
          </w:p>
        </w:tc>
        <w:tc>
          <w:tcPr>
            <w:tcW w:w="27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27846E77" w14:textId="18C617A0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CDE35F9" w14:textId="1EEB8F4C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2-4 MG Daily</w:t>
            </w:r>
          </w:p>
        </w:tc>
      </w:tr>
      <w:tr w:rsidR="27CE8960" w:rsidRPr="00D53DF8" w14:paraId="284B8C5D" w14:textId="77777777" w:rsidTr="005A3856">
        <w:trPr>
          <w:trHeight w:val="495"/>
        </w:trPr>
        <w:tc>
          <w:tcPr>
            <w:tcW w:w="851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D9BCCE1" w14:textId="551A082E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0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2693ED4" w14:textId="73A6DB02" w:rsidR="2D5B7850" w:rsidRPr="00D53DF8" w:rsidRDefault="2D5B7850" w:rsidP="2D5B7850">
            <w:pPr>
              <w:spacing w:line="21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E0AA695" w14:textId="158DAA09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EE4FD99" w14:textId="39518967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27AA0926" w14:textId="615C8880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2 MG/24HR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5A39E49" w14:textId="2F59622A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6C3C277" w14:textId="5D5E2E1B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Every Morning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B9D9173" w14:textId="3255C379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BF889FA" w14:textId="678BDBB8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6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2CE72A0" w14:textId="459649E1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F262500" w14:textId="2D776AB5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7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A2A0295" w14:textId="32401804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43C95B8" w14:textId="2AB5D40E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</w:tr>
      <w:tr w:rsidR="27CE8960" w:rsidRPr="00D53DF8" w14:paraId="0C73A6A2" w14:textId="77777777" w:rsidTr="005A3856">
        <w:trPr>
          <w:trHeight w:val="495"/>
        </w:trPr>
        <w:tc>
          <w:tcPr>
            <w:tcW w:w="851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C0B7D85" w14:textId="239808C0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0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6D46676" w14:textId="79189DC9" w:rsidR="2D5B7850" w:rsidRPr="00D53DF8" w:rsidRDefault="2D5B7850" w:rsidP="2D5B7850">
            <w:pPr>
              <w:spacing w:line="21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F0012D6" w14:textId="230B1878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CA7E8FC" w14:textId="1737ECD8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26B99EAA" w14:textId="773DD058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11DACB3" w14:textId="0098A1D3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65A2164" w14:textId="7CFCEA4B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FE52881" w14:textId="09A52708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10D763F" w14:textId="2ACB6B4C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46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BD5DEA7" w14:textId="436668A6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0B50FC4" w14:textId="7EED2821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7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2E461E91" w14:textId="1F35E82F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4C5F0DF" w14:textId="2047A3A1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</w:tr>
      <w:tr w:rsidR="27CE8960" w:rsidRPr="00D53DF8" w14:paraId="013CE68E" w14:textId="77777777" w:rsidTr="005A3856">
        <w:trPr>
          <w:trHeight w:val="495"/>
        </w:trPr>
        <w:tc>
          <w:tcPr>
            <w:tcW w:w="851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B43D2CA" w14:textId="23679287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0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EE7B727" w14:textId="05C0F7D7" w:rsidR="2D5B7850" w:rsidRPr="00D53DF8" w:rsidRDefault="2D5B7850" w:rsidP="2D5B785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269E4B0" w14:textId="182DD816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 xml:space="preserve">Unknown 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943B47A" w14:textId="4D14E586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3D3C52A" w14:textId="60ECAECE" w:rsidR="27CE8960" w:rsidRPr="00D53DF8" w:rsidRDefault="08AAF406" w:rsidP="27CE8960">
            <w:pPr>
              <w:spacing w:before="240" w:after="240" w:line="21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E7C562F" w14:textId="7C86C637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06701C8" w14:textId="554A7177" w:rsidR="27CE8960" w:rsidRPr="00D53DF8" w:rsidRDefault="08AAF406" w:rsidP="27CE8960">
            <w:pPr>
              <w:spacing w:before="240" w:after="240" w:line="21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AB81185" w14:textId="63D85061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9406E80" w14:textId="383D7D88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6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BBD74FF" w14:textId="75BDAB6A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396BE58" w14:textId="13CA3221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7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B59C15D" w14:textId="763B66FE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AFF9C4A" w14:textId="6779E29B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</w:tr>
      <w:tr w:rsidR="27CE8960" w:rsidRPr="00D53DF8" w14:paraId="1F263910" w14:textId="77777777" w:rsidTr="005A3856">
        <w:trPr>
          <w:trHeight w:val="495"/>
        </w:trPr>
        <w:tc>
          <w:tcPr>
            <w:tcW w:w="851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12" w:space="0" w:color="000000" w:themeColor="text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CCBC572" w14:textId="1C9DAE37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lastRenderedPageBreak/>
              <w:t xml:space="preserve">Multiple Forms </w:t>
            </w:r>
          </w:p>
        </w:tc>
        <w:tc>
          <w:tcPr>
            <w:tcW w:w="20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060C9BB" w14:textId="717BC792" w:rsidR="2D5B7850" w:rsidRPr="00D53DF8" w:rsidRDefault="2D5B7850" w:rsidP="2D5B7850">
            <w:pPr>
              <w:spacing w:line="21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70E8A20" w14:textId="26495450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7459974" w14:textId="191648C0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27CC4C7" w14:textId="1AD0EDED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2B2471A" w14:textId="62FAA888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3C780EC" w14:textId="1CA41B08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312D50B" w14:textId="4A9C61AE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6C0DF1B" w14:textId="2A368226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46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BECCD4C" w14:textId="54BFE33E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4484FC8" w14:textId="3996DC2C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7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22EDF204" w14:textId="7297C9BE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159827F" w14:textId="522964D3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</w:tr>
      <w:tr w:rsidR="27CE8960" w:rsidRPr="00D53DF8" w14:paraId="0303E404" w14:textId="77777777" w:rsidTr="005A3856">
        <w:trPr>
          <w:trHeight w:val="807"/>
        </w:trPr>
        <w:tc>
          <w:tcPr>
            <w:tcW w:w="851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415A10F" w14:textId="0F2675D5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0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823198F" w14:textId="3E825700" w:rsidR="2D5B7850" w:rsidRPr="00D53DF8" w:rsidRDefault="2D5B7850" w:rsidP="2D5B785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B0AE2E8" w14:textId="178E946B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Testosterone Cypionate IM Inj in Oil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A4E159E" w14:textId="7854A704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C05C3E7" w14:textId="60701B4B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200 MG/ML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E3D29AE" w14:textId="623849DD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22B67946" w14:textId="44E5E28C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Every 7 days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659277C" w14:textId="746CA961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1634435" w14:textId="330D80CF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6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9057ED3" w14:textId="2D4BC51F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D2452E7" w14:textId="2AEB6516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7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2E35310" w14:textId="0FCF07C6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3E967BE" w14:textId="3565F939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</w:tr>
      <w:tr w:rsidR="27CE8960" w:rsidRPr="00D53DF8" w14:paraId="5CAD681D" w14:textId="77777777" w:rsidTr="005A3856">
        <w:trPr>
          <w:trHeight w:val="495"/>
        </w:trPr>
        <w:tc>
          <w:tcPr>
            <w:tcW w:w="851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2D095834" w14:textId="05941749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0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CFCF8E6" w14:textId="1437F72B" w:rsidR="2D5B7850" w:rsidRPr="00D53DF8" w:rsidRDefault="2D5B7850" w:rsidP="2D5B785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849510F" w14:textId="282FD392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Testosterone TD Gel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6752834" w14:textId="15A5BEEF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AA580F8" w14:textId="699C1873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 xml:space="preserve">20.25 MG/ACT (1.62%) 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4FA6DD8" w14:textId="0FB5520A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26B592A" w14:textId="4047E2C9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Every Morning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4E2D405" w14:textId="261FA1EA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BF4CA35" w14:textId="2628DB89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46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86FFE99" w14:textId="7A70D097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29F37C0" w14:textId="092484D7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7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C175FB1" w14:textId="718D6A6C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F79FDF6" w14:textId="75F420F3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27CE8960" w:rsidRPr="00D53DF8" w14:paraId="3363D93D" w14:textId="77777777" w:rsidTr="005A3856">
        <w:trPr>
          <w:trHeight w:val="495"/>
        </w:trPr>
        <w:tc>
          <w:tcPr>
            <w:tcW w:w="851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929CFCB" w14:textId="79D3BF65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0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8B73680" w14:textId="2A63DEFF" w:rsidR="2D5B7850" w:rsidRPr="00D53DF8" w:rsidRDefault="2D5B7850" w:rsidP="2D5B7850">
            <w:pPr>
              <w:spacing w:line="21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7194C22" w14:textId="25C9C8A6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9985DE9" w14:textId="3A1C6158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D0BBFEC" w14:textId="18EF9286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2D0D2DB5" w14:textId="18FF259A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2579A16" w14:textId="0E2902DB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AA5075F" w14:textId="62C76ED1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D7886A9" w14:textId="7ABFD1BB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46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30BE462" w14:textId="6B22A7F2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AD46013" w14:textId="18CBA28E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7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2F5FA4D1" w14:textId="3F0F8672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5C539B9" w14:textId="6CEEFAEF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</w:tr>
      <w:tr w:rsidR="27CE8960" w:rsidRPr="00D53DF8" w14:paraId="7C28B746" w14:textId="77777777" w:rsidTr="005A3856">
        <w:trPr>
          <w:trHeight w:val="495"/>
        </w:trPr>
        <w:tc>
          <w:tcPr>
            <w:tcW w:w="851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02C4508" w14:textId="6BC3B440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0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D2B2E15" w14:textId="7108CD4B" w:rsidR="2D5B7850" w:rsidRPr="00D53DF8" w:rsidRDefault="2D5B7850" w:rsidP="2D5B785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CA379A1" w14:textId="0C1B2733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Testosterone TD Patch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47BB89B" w14:textId="78FB830C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038B230" w14:textId="26016AB2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4 MG/24 HR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BEF7BF2" w14:textId="2E2BFDC0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433C348" w14:textId="3C2AC814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Every Morning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E675075" w14:textId="2818BB5B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44880FB" w14:textId="4AA8F013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6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3025515" w14:textId="289D144E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53F8FEC" w14:textId="50C9C643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7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269F2C4" w14:textId="51E752EC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37896B8" w14:textId="0FC30D55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</w:tr>
      <w:tr w:rsidR="27CE8960" w:rsidRPr="00D53DF8" w14:paraId="240A577A" w14:textId="77777777" w:rsidTr="005A3856">
        <w:trPr>
          <w:trHeight w:val="495"/>
        </w:trPr>
        <w:tc>
          <w:tcPr>
            <w:tcW w:w="851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2D29C3AE" w14:textId="352D1D7A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0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DFC7C3C" w14:textId="64022BA2" w:rsidR="2D5B7850" w:rsidRPr="00D53DF8" w:rsidRDefault="2D5B7850" w:rsidP="2D5B785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C33EDE6" w14:textId="3A81337E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Testosterone TD Gel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0824B91" w14:textId="0E435563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F96B488" w14:textId="31EA8121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40.5 MG/2.5GM (1.62%)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5576D02" w14:textId="7064BB2D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7F213F6" w14:textId="02091A04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Every Morning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FA06F22" w14:textId="61B3DC0D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5A4ADC7" w14:textId="6F9F6522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46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41CD288" w14:textId="0A918DFE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E940F39" w14:textId="48791174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7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BA7572F" w14:textId="73AD2466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9F268EB" w14:textId="73B0239F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</w:tr>
      <w:tr w:rsidR="27CE8960" w:rsidRPr="00D53DF8" w14:paraId="1E4A59B3" w14:textId="77777777" w:rsidTr="005A3856">
        <w:trPr>
          <w:trHeight w:val="495"/>
        </w:trPr>
        <w:tc>
          <w:tcPr>
            <w:tcW w:w="851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12" w:space="0" w:color="000000" w:themeColor="text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AFF1373" w14:textId="165F975B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 xml:space="preserve">Females </w:t>
            </w:r>
          </w:p>
          <w:p w14:paraId="7F7517EA" w14:textId="6163216F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 xml:space="preserve">(n = 7) </w:t>
            </w:r>
          </w:p>
        </w:tc>
        <w:tc>
          <w:tcPr>
            <w:tcW w:w="20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none" w:sz="4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A37260C" w14:textId="6B220956" w:rsidR="2D5B7850" w:rsidRPr="00D53DF8" w:rsidRDefault="2D5B7850" w:rsidP="2D5B7850">
            <w:pPr>
              <w:spacing w:line="21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4CC08E5" w14:textId="73923312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B32D472" w14:textId="1DAB2F4B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A8561E6" w14:textId="5B3AD0C5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1084C07" w14:textId="7584A3F1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2DC65D87" w14:textId="2DC12FA8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788D8A5" w14:textId="7259C72E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6E9047A" w14:textId="4799DCC1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46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A95BEEA" w14:textId="3D64CAC2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119F6AB" w14:textId="513CAD16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7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81EBC98" w14:textId="13063628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7148438" w14:textId="2A81A4FB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</w:tr>
      <w:tr w:rsidR="27CE8960" w:rsidRPr="00D53DF8" w14:paraId="36950BDE" w14:textId="77777777" w:rsidTr="005A3856">
        <w:trPr>
          <w:trHeight w:val="495"/>
        </w:trPr>
        <w:tc>
          <w:tcPr>
            <w:tcW w:w="851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12" w:space="0" w:color="000000" w:themeColor="text1"/>
              <w:right w:val="none" w:sz="4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2E1A99C" w14:textId="45EFBE92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 xml:space="preserve">Patient </w:t>
            </w:r>
          </w:p>
        </w:tc>
        <w:tc>
          <w:tcPr>
            <w:tcW w:w="202" w:type="dxa"/>
            <w:tcBorders>
              <w:top w:val="none" w:sz="4" w:space="0" w:color="FFFFFF" w:themeColor="background1"/>
              <w:left w:val="none" w:sz="4" w:space="0" w:color="FFFFFF" w:themeColor="background1"/>
              <w:bottom w:val="none" w:sz="12" w:space="0" w:color="000000" w:themeColor="text1"/>
              <w:right w:val="none" w:sz="4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71FFAB3" w14:textId="0F9B91C4" w:rsidR="2D5B7850" w:rsidRPr="00D53DF8" w:rsidRDefault="2D5B7850" w:rsidP="2D5B785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single" w:sz="0" w:space="0" w:color="FFFFFF" w:themeColor="background1"/>
              <w:left w:val="none" w:sz="4" w:space="0" w:color="FFFFFF" w:themeColor="background1"/>
              <w:bottom w:val="single" w:sz="12" w:space="0" w:color="000000" w:themeColor="text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9B5C678" w14:textId="34D405BD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Prescription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0D30C89" w14:textId="2E63AF8D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12" w:space="0" w:color="000000" w:themeColor="text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95D2006" w14:textId="64CACCC1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Dose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2B8E26F8" w14:textId="4E0C915A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12" w:space="0" w:color="000000" w:themeColor="text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A62FD55" w14:textId="61730656" w:rsidR="27CE8960" w:rsidRPr="00D53DF8" w:rsidRDefault="266AEFBB" w:rsidP="2D5B785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Frequency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553DDDD" w14:textId="44DBE08A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93EEBE8" w14:textId="66AAF795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46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48DA494" w14:textId="436E6EB2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22544425" w14:textId="42FCCFFA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7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330029C" w14:textId="09D111A9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0011C89" w14:textId="4BF9C40D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</w:tr>
      <w:tr w:rsidR="27CE8960" w:rsidRPr="00D53DF8" w14:paraId="3C12C793" w14:textId="77777777" w:rsidTr="005A3856">
        <w:trPr>
          <w:trHeight w:val="495"/>
        </w:trPr>
        <w:tc>
          <w:tcPr>
            <w:tcW w:w="851" w:type="dxa"/>
            <w:tcBorders>
              <w:top w:val="single" w:sz="12" w:space="0" w:color="000000" w:themeColor="text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9AF34AE" w14:textId="33B85DF2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02" w:type="dxa"/>
            <w:tcBorders>
              <w:top w:val="none" w:sz="12" w:space="0" w:color="000000" w:themeColor="text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0246D74" w14:textId="473ED6C6" w:rsidR="2D5B7850" w:rsidRPr="00D53DF8" w:rsidRDefault="2D5B7850" w:rsidP="2D5B785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single" w:sz="12" w:space="0" w:color="000000" w:themeColor="text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CDACEA3" w14:textId="6A44ACAD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Testosterone Cypionate IM Inj in Oil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0E80CB8" w14:textId="56C51231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single" w:sz="12" w:space="0" w:color="000000" w:themeColor="text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752074A" w14:textId="5C6C12AA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200 MG/ML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22E2BB38" w14:textId="4C821F8E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12" w:space="0" w:color="000000" w:themeColor="text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30ADDB4" w14:textId="57BDB269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 xml:space="preserve">Unknown 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8306FE0" w14:textId="4B9F7BBD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3BC9B93" w14:textId="5227D720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46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2358E616" w14:textId="5ED9516A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2594D07" w14:textId="62539642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7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697D7DB" w14:textId="118740AA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6EDFBAA" w14:textId="50352CCA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</w:tr>
      <w:tr w:rsidR="27CE8960" w:rsidRPr="00D53DF8" w14:paraId="2B88C3A5" w14:textId="77777777" w:rsidTr="005A3856">
        <w:trPr>
          <w:trHeight w:val="495"/>
        </w:trPr>
        <w:tc>
          <w:tcPr>
            <w:tcW w:w="851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93025F8" w14:textId="30F33BF6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lastRenderedPageBreak/>
              <w:t>2</w:t>
            </w:r>
          </w:p>
        </w:tc>
        <w:tc>
          <w:tcPr>
            <w:tcW w:w="20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0A46FA1" w14:textId="5A389EC0" w:rsidR="2D5B7850" w:rsidRPr="00D53DF8" w:rsidRDefault="2D5B7850" w:rsidP="2D5B785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7107CF7" w14:textId="6DCA1DF7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Testosterone TD Gel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037F9F9" w14:textId="246B59EF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6D2F8BD" w14:textId="3A81D343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50 MG/ACT (1%)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0057683" w14:textId="516587D2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114E5FA" w14:textId="0FCD0655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Daily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D03B6D6" w14:textId="685DCC41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DCE932B" w14:textId="608A5277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46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B7CF6E3" w14:textId="1C050320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8B56B39" w14:textId="54228CD2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7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82E3EE3" w14:textId="2FB106CC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912ABFF" w14:textId="3891C126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</w:tr>
      <w:tr w:rsidR="27CE8960" w:rsidRPr="00D53DF8" w14:paraId="63FD0AD4" w14:textId="77777777" w:rsidTr="005A3856">
        <w:trPr>
          <w:trHeight w:val="495"/>
        </w:trPr>
        <w:tc>
          <w:tcPr>
            <w:tcW w:w="851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27B87D5D" w14:textId="23E4097C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20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3FF5F94" w14:textId="56097FBA" w:rsidR="2D5B7850" w:rsidRPr="00D53DF8" w:rsidRDefault="2D5B7850" w:rsidP="2D5B785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E964307" w14:textId="6E06849A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Testosterone TD Gel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E9AE119" w14:textId="21322EE3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15CB36A" w14:textId="1FE03A82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 xml:space="preserve">30 MG/ACT 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6CFB27E" w14:textId="42AEE9B1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B5B0B43" w14:textId="6DDB6E95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Daily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619A26E" w14:textId="03F35AC4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155F876" w14:textId="3100F0DB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46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590ACAB" w14:textId="4D8839BF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2FA12B7F" w14:textId="23500647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7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F87A6FF" w14:textId="012659A1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29DAFD3B" w14:textId="0299ED16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</w:tr>
      <w:tr w:rsidR="27CE8960" w:rsidRPr="00D53DF8" w14:paraId="4330FA27" w14:textId="77777777" w:rsidTr="005A3856">
        <w:trPr>
          <w:trHeight w:val="495"/>
        </w:trPr>
        <w:tc>
          <w:tcPr>
            <w:tcW w:w="851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2E90ECF" w14:textId="57D41F84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20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28B1BF2E" w14:textId="63181536" w:rsidR="2D5B7850" w:rsidRPr="00D53DF8" w:rsidRDefault="2D5B7850" w:rsidP="2D5B785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7CEAC21" w14:textId="1A8AF44C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Testosterone TD Gel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13B0A8A" w14:textId="06863887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791BCCF" w14:textId="30FF1E7C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 xml:space="preserve">20.25 MG/ACT (1.62%) 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A22E824" w14:textId="07C49BD2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186CA46" w14:textId="29C8A174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Daily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84DF78F" w14:textId="622AFA08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286FDB03" w14:textId="076B90FF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46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3F5EDC1" w14:textId="2BA191FD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6564556" w14:textId="26571BFE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7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F89C3D6" w14:textId="69E9CE34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ABD85E4" w14:textId="3791E37C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</w:tr>
      <w:tr w:rsidR="27CE8960" w:rsidRPr="00D53DF8" w14:paraId="249385A7" w14:textId="77777777" w:rsidTr="005A3856">
        <w:trPr>
          <w:trHeight w:val="495"/>
        </w:trPr>
        <w:tc>
          <w:tcPr>
            <w:tcW w:w="851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C1563C1" w14:textId="3BEDE661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0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E013D04" w14:textId="04E4A3CC" w:rsidR="2D5B7850" w:rsidRPr="00D53DF8" w:rsidRDefault="2D5B7850" w:rsidP="2D5B785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71205F3" w14:textId="6C558165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Testosterone Cream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AE46CAC" w14:textId="3D13FF2D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3DC0BCE" w14:textId="050F3B5A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0.20%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267C5F7" w14:textId="64D9F832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A7B694E" w14:textId="6254117D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Daily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97AA269" w14:textId="5015904D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281B39A1" w14:textId="3CCD85C2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46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E4A2B0C" w14:textId="7F6E09E4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88C44F0" w14:textId="6750FD4C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7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33EFC6D" w14:textId="76D61F02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1822B22" w14:textId="7053F635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</w:tr>
      <w:tr w:rsidR="27CE8960" w:rsidRPr="00D53DF8" w14:paraId="79256ECB" w14:textId="77777777" w:rsidTr="005A3856">
        <w:trPr>
          <w:trHeight w:val="495"/>
        </w:trPr>
        <w:tc>
          <w:tcPr>
            <w:tcW w:w="851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CABDA4D" w14:textId="779A09AD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20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D8E4196" w14:textId="1E3F3459" w:rsidR="2D5B7850" w:rsidRPr="00D53DF8" w:rsidRDefault="2D5B7850" w:rsidP="2D5B785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48E9E3D" w14:textId="2EFE3452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Testosterone (Bulk) Cream 20%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B145C05" w14:textId="2E443826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E105859" w14:textId="4136A10A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F27E8DA" w14:textId="3C474C23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E16C3C9" w14:textId="336D6F3E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D7EA31D" w14:textId="279A9569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A705151" w14:textId="5A5509CD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46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C95D97B" w14:textId="0AB7DD81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E7559AD" w14:textId="5E000363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7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DBBCE58" w14:textId="79D35A72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95FABB6" w14:textId="29195F37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</w:tr>
      <w:tr w:rsidR="27CE8960" w:rsidRPr="00D53DF8" w14:paraId="7F9084F9" w14:textId="77777777" w:rsidTr="005A3856">
        <w:trPr>
          <w:trHeight w:val="495"/>
        </w:trPr>
        <w:tc>
          <w:tcPr>
            <w:tcW w:w="851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0EAE986" w14:textId="7C8AA739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0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8C516E0" w14:textId="7A995E98" w:rsidR="2D5B7850" w:rsidRPr="00D53DF8" w:rsidRDefault="2D5B7850" w:rsidP="2D5B785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182BF38" w14:textId="673D4B84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Testosterone TD Patch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AD7BDDA" w14:textId="104E431A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F213653" w14:textId="0E726470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4 MG/24 HR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757F3F1" w14:textId="03E4E370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1EACA2B" w14:textId="6057C55D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Daily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1E85843" w14:textId="4438FA79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E9E9B0A" w14:textId="7108E073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46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D33179A" w14:textId="7EEBF591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837E6BD" w14:textId="1840B464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7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B2FB8B0" w14:textId="7E2972A0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B688959" w14:textId="321F3EEA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</w:tr>
      <w:tr w:rsidR="27CE8960" w:rsidRPr="00D53DF8" w14:paraId="6CF2571D" w14:textId="77777777" w:rsidTr="005A3856">
        <w:trPr>
          <w:trHeight w:val="495"/>
        </w:trPr>
        <w:tc>
          <w:tcPr>
            <w:tcW w:w="851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62FCE5C" w14:textId="3F0B094E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20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9A91804" w14:textId="604DE0FB" w:rsidR="2D5B7850" w:rsidRPr="00D53DF8" w:rsidRDefault="2D5B7850" w:rsidP="2D5B785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195CF9E" w14:textId="631DF623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Testosterone Cream 2%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65BF2D0" w14:textId="1B5AFF90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2F4F804B" w14:textId="563100DA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9F649E2" w14:textId="626BA269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2718689E" w14:textId="4CE3ED7D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 xml:space="preserve">Unknown 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9288D8A" w14:textId="7646F27A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DF3D277" w14:textId="00B6DC91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46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64C301D" w14:textId="68A9787B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E4C6ABF" w14:textId="5D6290B8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7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2E83B52C" w14:textId="78BEE843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E64D5E5" w14:textId="484AEBC8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</w:tr>
      <w:tr w:rsidR="27CE8960" w:rsidRPr="00D53DF8" w14:paraId="5BBB1323" w14:textId="77777777" w:rsidTr="005A3856">
        <w:trPr>
          <w:trHeight w:val="495"/>
        </w:trPr>
        <w:tc>
          <w:tcPr>
            <w:tcW w:w="851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3E34A9D" w14:textId="3116E2F0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20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2CA8124" w14:textId="56077BA5" w:rsidR="2D5B7850" w:rsidRPr="00D53DF8" w:rsidRDefault="2D5B7850" w:rsidP="2D5B785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C35BF90" w14:textId="4613CB17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Esterified Estrogens &amp; Methyltestosterone Tab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4E0EF76" w14:textId="1F55410F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9A180C9" w14:textId="1C75C4E0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1.25-2.5 MG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727A28C" w14:textId="39D5208B" w:rsidR="27CE8960" w:rsidRPr="00D53DF8" w:rsidRDefault="27CE8960" w:rsidP="27CE8960">
            <w:pPr>
              <w:spacing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EB7528D" w14:textId="7B9EA93F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  <w:t>Unknown</w:t>
            </w: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9119FC8" w14:textId="6246D1BE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081E014" w14:textId="4F7C6826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46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DBF2DD6" w14:textId="0279AF1E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356A8E4" w14:textId="3B4ABC3F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  <w:tc>
          <w:tcPr>
            <w:tcW w:w="27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6836282" w14:textId="6F831EF2" w:rsidR="27CE8960" w:rsidRPr="00D53DF8" w:rsidRDefault="27CE8960" w:rsidP="27CE8960">
            <w:pPr>
              <w:spacing w:line="210" w:lineRule="auto"/>
              <w:jc w:val="center"/>
              <w:rPr>
                <w:rFonts w:ascii="Arial" w:eastAsia="Helvetica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1444BA2A" w14:textId="034615DC" w:rsidR="27CE8960" w:rsidRPr="00D53DF8" w:rsidRDefault="27CE8960" w:rsidP="27CE8960">
            <w:pPr>
              <w:spacing w:before="240" w:after="240" w:line="210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  <w:r w:rsidRPr="00D53DF8">
              <w:rPr>
                <w:rFonts w:ascii="Arial" w:hAnsi="Arial" w:cs="Arial"/>
                <w:sz w:val="20"/>
                <w:szCs w:val="20"/>
              </w:rPr>
              <w:br/>
            </w:r>
          </w:p>
        </w:tc>
      </w:tr>
      <w:tr w:rsidR="27CE8960" w:rsidRPr="00D53DF8" w14:paraId="0E7C0B58" w14:textId="77777777" w:rsidTr="005A3856">
        <w:trPr>
          <w:trHeight w:val="300"/>
        </w:trPr>
        <w:tc>
          <w:tcPr>
            <w:tcW w:w="851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36F2820" w14:textId="721507D5" w:rsidR="27CE8960" w:rsidRPr="00D53DF8" w:rsidRDefault="27CE8960" w:rsidP="27CE8960">
            <w:pPr>
              <w:spacing w:before="240" w:after="240" w:line="14" w:lineRule="auto"/>
              <w:jc w:val="center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60785C0" w14:textId="75C52858" w:rsidR="2D5B7850" w:rsidRPr="00D53DF8" w:rsidRDefault="2D5B7850" w:rsidP="2D5B7850">
            <w:pPr>
              <w:spacing w:line="14" w:lineRule="auto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B546478" w14:textId="3EFE7BD1" w:rsidR="27CE8960" w:rsidRPr="00D53DF8" w:rsidRDefault="27CE8960" w:rsidP="27CE8960">
            <w:pPr>
              <w:spacing w:before="240" w:after="240" w:line="14" w:lineRule="auto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69B0DFCD" w14:textId="50BA2B2A" w:rsidR="27CE8960" w:rsidRPr="00D53DF8" w:rsidRDefault="27CE8960" w:rsidP="27CE8960">
            <w:pPr>
              <w:spacing w:line="14" w:lineRule="auto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509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080781F" w14:textId="6B9AB614" w:rsidR="27CE8960" w:rsidRPr="00D53DF8" w:rsidRDefault="27CE8960" w:rsidP="27CE8960">
            <w:pPr>
              <w:spacing w:before="240" w:after="240" w:line="14" w:lineRule="auto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C8C7DE7" w14:textId="03466562" w:rsidR="27CE8960" w:rsidRPr="00D53DF8" w:rsidRDefault="27CE8960" w:rsidP="27CE8960">
            <w:pPr>
              <w:spacing w:line="14" w:lineRule="auto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7C021BF" w14:textId="18AF0213" w:rsidR="27CE8960" w:rsidRPr="00D53DF8" w:rsidRDefault="27CE8960" w:rsidP="27CE8960">
            <w:pPr>
              <w:spacing w:before="240" w:after="240" w:line="14" w:lineRule="auto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69C2612" w14:textId="34C9ECC0" w:rsidR="27CE8960" w:rsidRPr="00D53DF8" w:rsidRDefault="27CE8960" w:rsidP="27CE8960">
            <w:pPr>
              <w:spacing w:line="14" w:lineRule="auto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6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4EA312BA" w14:textId="1CB0B9E5" w:rsidR="27CE8960" w:rsidRPr="00D53DF8" w:rsidRDefault="27CE8960" w:rsidP="27CE8960">
            <w:pPr>
              <w:spacing w:before="240" w:after="240" w:line="14" w:lineRule="auto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38A33716" w14:textId="14937E40" w:rsidR="27CE8960" w:rsidRPr="00D53DF8" w:rsidRDefault="27CE8960" w:rsidP="27CE8960">
            <w:pPr>
              <w:spacing w:line="14" w:lineRule="auto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897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53765F30" w14:textId="61B36CC7" w:rsidR="27CE8960" w:rsidRPr="00D53DF8" w:rsidRDefault="27CE8960" w:rsidP="27CE8960">
            <w:pPr>
              <w:spacing w:before="240" w:after="240" w:line="14" w:lineRule="auto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4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7EDDB24E" w14:textId="20E98771" w:rsidR="27CE8960" w:rsidRPr="00D53DF8" w:rsidRDefault="27CE8960" w:rsidP="27CE8960">
            <w:pPr>
              <w:spacing w:line="14" w:lineRule="auto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410" w:type="dxa"/>
            <w:tcBorders>
              <w:top w:val="single" w:sz="0" w:space="0" w:color="FFFFFF" w:themeColor="background1"/>
              <w:left w:val="single" w:sz="0" w:space="0" w:color="FFFFFF" w:themeColor="background1"/>
              <w:bottom w:val="single" w:sz="0" w:space="0" w:color="FFFFFF" w:themeColor="background1"/>
              <w:right w:val="single" w:sz="0" w:space="0" w:color="FFFFFF" w:themeColor="background1"/>
            </w:tcBorders>
            <w:tcMar>
              <w:top w:w="15" w:type="dxa"/>
              <w:left w:w="15" w:type="dxa"/>
              <w:bottom w:w="72" w:type="dxa"/>
              <w:right w:w="15" w:type="dxa"/>
            </w:tcMar>
            <w:vAlign w:val="bottom"/>
          </w:tcPr>
          <w:p w14:paraId="01CE754D" w14:textId="741D57A3" w:rsidR="27CE8960" w:rsidRPr="00D53DF8" w:rsidRDefault="27CE8960" w:rsidP="27CE8960">
            <w:pPr>
              <w:spacing w:before="240" w:after="240" w:line="14" w:lineRule="auto"/>
              <w:rPr>
                <w:rFonts w:ascii="Arial" w:eastAsia="Bell MT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14:paraId="2C078E63" w14:textId="7D3E2963" w:rsidR="00702A85" w:rsidRPr="00D53DF8" w:rsidRDefault="00702A85" w:rsidP="6CF568EB">
      <w:pPr>
        <w:rPr>
          <w:rFonts w:ascii="Arial" w:hAnsi="Arial" w:cs="Arial"/>
          <w:sz w:val="20"/>
          <w:szCs w:val="20"/>
        </w:rPr>
      </w:pPr>
    </w:p>
    <w:sectPr w:rsidR="00702A85" w:rsidRPr="00D53DF8" w:rsidSect="00D53DF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ell MT">
    <w:panose1 w:val="02020503060305020303"/>
    <w:charset w:val="00"/>
    <w:family w:val="roman"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5F0E67"/>
    <w:multiLevelType w:val="hybridMultilevel"/>
    <w:tmpl w:val="1D3CD45A"/>
    <w:lvl w:ilvl="0" w:tplc="10D419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25CC75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95418E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88E7DB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5D89B4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4447AE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A50F3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3B4CC4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38CF3A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6A3C69"/>
    <w:multiLevelType w:val="hybridMultilevel"/>
    <w:tmpl w:val="AD64649E"/>
    <w:lvl w:ilvl="0" w:tplc="82520D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B94AE0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9FA4CC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D9EDE9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A7A27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EE43D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C946FA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1426DD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F58114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140FE7"/>
    <w:multiLevelType w:val="hybridMultilevel"/>
    <w:tmpl w:val="3E3A8736"/>
    <w:lvl w:ilvl="0" w:tplc="866E8D7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DB4519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C1E9BC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7D6CA7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E1A8BF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96EA10D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3AA71E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1C82E1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E6A207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88C797"/>
    <w:multiLevelType w:val="hybridMultilevel"/>
    <w:tmpl w:val="720EF6B6"/>
    <w:lvl w:ilvl="0" w:tplc="31BA16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038CE1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0D824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FE02DF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1D0C92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5C692A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6C6F2B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6D6041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A5A29D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57E7FC"/>
    <w:multiLevelType w:val="hybridMultilevel"/>
    <w:tmpl w:val="AEAC7E6A"/>
    <w:lvl w:ilvl="0" w:tplc="1E82DD8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68A67E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88486B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96E0CF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202EB1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37667C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9CDE7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4E6E69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AD0F8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EE15CEF"/>
    <w:multiLevelType w:val="hybridMultilevel"/>
    <w:tmpl w:val="EBF230CA"/>
    <w:lvl w:ilvl="0" w:tplc="092AE42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22A59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724C1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CBEAB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182366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36E2B3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ECCD5C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FE2665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90858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03524956">
    <w:abstractNumId w:val="5"/>
  </w:num>
  <w:num w:numId="2" w16cid:durableId="1898007728">
    <w:abstractNumId w:val="1"/>
  </w:num>
  <w:num w:numId="3" w16cid:durableId="1335256783">
    <w:abstractNumId w:val="4"/>
  </w:num>
  <w:num w:numId="4" w16cid:durableId="1780680834">
    <w:abstractNumId w:val="3"/>
  </w:num>
  <w:num w:numId="5" w16cid:durableId="1379552094">
    <w:abstractNumId w:val="0"/>
  </w:num>
  <w:num w:numId="6" w16cid:durableId="194399655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CEEBF60"/>
    <w:rsid w:val="00162626"/>
    <w:rsid w:val="005A3856"/>
    <w:rsid w:val="00702A85"/>
    <w:rsid w:val="00854CD8"/>
    <w:rsid w:val="00AD7D67"/>
    <w:rsid w:val="00D53DF8"/>
    <w:rsid w:val="00DD1232"/>
    <w:rsid w:val="0374EB4D"/>
    <w:rsid w:val="08AAF406"/>
    <w:rsid w:val="0CEEBF60"/>
    <w:rsid w:val="0E8305DC"/>
    <w:rsid w:val="0F3633BC"/>
    <w:rsid w:val="13E3AAE5"/>
    <w:rsid w:val="167D491B"/>
    <w:rsid w:val="1949C67F"/>
    <w:rsid w:val="1A3A26D6"/>
    <w:rsid w:val="25F9C9A3"/>
    <w:rsid w:val="266AEFBB"/>
    <w:rsid w:val="26E8685F"/>
    <w:rsid w:val="27CE8960"/>
    <w:rsid w:val="2AB78430"/>
    <w:rsid w:val="2AD61440"/>
    <w:rsid w:val="2D5B7850"/>
    <w:rsid w:val="3047E51B"/>
    <w:rsid w:val="3D3CE443"/>
    <w:rsid w:val="3F140D01"/>
    <w:rsid w:val="42D945BC"/>
    <w:rsid w:val="43CF5758"/>
    <w:rsid w:val="449308D6"/>
    <w:rsid w:val="4537E9A0"/>
    <w:rsid w:val="4950EA75"/>
    <w:rsid w:val="4C9E6C92"/>
    <w:rsid w:val="5E82FB65"/>
    <w:rsid w:val="601A1A90"/>
    <w:rsid w:val="6407D160"/>
    <w:rsid w:val="67D42860"/>
    <w:rsid w:val="6CF568EB"/>
    <w:rsid w:val="6FDC3FB9"/>
    <w:rsid w:val="793A27E4"/>
    <w:rsid w:val="7E8AA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EEBF60"/>
  <w15:chartTrackingRefBased/>
  <w15:docId w15:val="{EFE86B3E-5489-4BE6-89BA-EAB2E4DA7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27CE8960"/>
    <w:pPr>
      <w:ind w:left="720"/>
      <w:contextualSpacing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1</Pages>
  <Words>1566</Words>
  <Characters>8632</Characters>
  <Application>Microsoft Office Word</Application>
  <DocSecurity>0</DocSecurity>
  <Lines>1233</Lines>
  <Paragraphs>299</Paragraphs>
  <ScaleCrop>false</ScaleCrop>
  <Company/>
  <LinksUpToDate>false</LinksUpToDate>
  <CharactersWithSpaces>9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jani, Al Hassan J (Medical Student)</dc:creator>
  <cp:keywords/>
  <dc:description/>
  <cp:lastModifiedBy>Donna Tilton</cp:lastModifiedBy>
  <cp:revision>5</cp:revision>
  <dcterms:created xsi:type="dcterms:W3CDTF">2026-02-03T20:06:00Z</dcterms:created>
  <dcterms:modified xsi:type="dcterms:W3CDTF">2026-02-20T19:14:00Z</dcterms:modified>
</cp:coreProperties>
</file>